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0BAF6" w14:textId="1DB212E1" w:rsidR="0005141C" w:rsidRPr="00E157E0" w:rsidRDefault="0005141C" w:rsidP="00E157E0">
      <w:pPr>
        <w:jc w:val="center"/>
        <w:rPr>
          <w:rFonts w:ascii="Arial" w:hAnsi="Arial" w:cs="Arial"/>
          <w:b/>
          <w:lang w:val="en-GB"/>
        </w:rPr>
      </w:pPr>
      <w:r w:rsidRPr="003B43DD">
        <w:rPr>
          <w:rFonts w:ascii="Arial" w:eastAsia="Calibri" w:hAnsi="Arial" w:cs="Arial"/>
          <w:sz w:val="22"/>
          <w:szCs w:val="22"/>
          <w:lang w:eastAsia="en-US"/>
        </w:rPr>
        <w:t xml:space="preserve">Non-Interventional Study No. 2017-26 entitled </w:t>
      </w:r>
      <w:r w:rsidRPr="003B43DD">
        <w:rPr>
          <w:rFonts w:ascii="Arial" w:hAnsi="Arial" w:cs="Arial"/>
          <w:b/>
        </w:rPr>
        <w:t>"</w:t>
      </w:r>
      <w:r w:rsidR="00E157E0" w:rsidRPr="00E157E0">
        <w:rPr>
          <w:rFonts w:asciiTheme="minorHAnsi" w:eastAsia="Arial Unicode MS" w:hAnsiTheme="minorHAnsi" w:cstheme="minorHAnsi"/>
          <w:b/>
          <w:kern w:val="1"/>
          <w:lang w:val="en-GB" w:eastAsia="fr-FR"/>
        </w:rPr>
        <w:t xml:space="preserve"> </w:t>
      </w:r>
      <w:r w:rsidR="00E157E0" w:rsidRPr="00E157E0">
        <w:rPr>
          <w:rFonts w:ascii="Arial" w:hAnsi="Arial" w:cs="Arial"/>
          <w:b/>
          <w:lang w:val="en-GB"/>
        </w:rPr>
        <w:t>Evaluation of the socioprofessional consequences of thoracic outlet syndrome</w:t>
      </w:r>
      <w:r w:rsidRPr="003B43DD">
        <w:rPr>
          <w:rFonts w:ascii="Arial" w:hAnsi="Arial" w:cs="Arial"/>
          <w:b/>
        </w:rPr>
        <w:t>"</w:t>
      </w:r>
    </w:p>
    <w:p w14:paraId="76114E00" w14:textId="77777777" w:rsidR="0005141C" w:rsidRPr="003B43DD" w:rsidRDefault="0005141C" w:rsidP="0005141C">
      <w:pPr>
        <w:tabs>
          <w:tab w:val="left" w:pos="1114"/>
        </w:tabs>
        <w:rPr>
          <w:rFonts w:ascii="Arial" w:hAnsi="Arial" w:cs="Arial"/>
        </w:rPr>
      </w:pPr>
    </w:p>
    <w:p w14:paraId="10EA3FA7" w14:textId="77777777" w:rsidR="0005141C" w:rsidRPr="003B43DD" w:rsidRDefault="0005141C" w:rsidP="0005141C">
      <w:pPr>
        <w:tabs>
          <w:tab w:val="left" w:pos="1114"/>
        </w:tabs>
        <w:rPr>
          <w:rFonts w:ascii="Arial" w:hAnsi="Arial" w:cs="Arial"/>
        </w:rPr>
      </w:pPr>
    </w:p>
    <w:p w14:paraId="0598A1A5" w14:textId="77777777" w:rsidR="0005141C" w:rsidRPr="003B43DD" w:rsidRDefault="0005141C" w:rsidP="0005141C">
      <w:pPr>
        <w:tabs>
          <w:tab w:val="left" w:pos="1114"/>
        </w:tabs>
        <w:rPr>
          <w:rFonts w:ascii="Arial" w:hAnsi="Arial" w:cs="Arial"/>
        </w:rPr>
      </w:pPr>
    </w:p>
    <w:p w14:paraId="4B7DDE5A" w14:textId="77777777" w:rsidR="0005141C" w:rsidRPr="003B43DD" w:rsidRDefault="0005141C" w:rsidP="0005141C">
      <w:pPr>
        <w:shd w:val="clear" w:color="auto" w:fill="C00000"/>
        <w:jc w:val="center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t>INCLUSION</w:t>
      </w:r>
    </w:p>
    <w:p w14:paraId="36C8115E" w14:textId="2976556A" w:rsidR="0005141C" w:rsidRPr="003B43DD" w:rsidRDefault="0005141C" w:rsidP="0005141C">
      <w:pPr>
        <w:tabs>
          <w:tab w:val="left" w:pos="1114"/>
        </w:tabs>
        <w:rPr>
          <w:rFonts w:ascii="Arial" w:hAnsi="Arial" w:cs="Arial"/>
        </w:rPr>
      </w:pPr>
    </w:p>
    <w:p w14:paraId="344F017D" w14:textId="7777777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</w:rPr>
      </w:pPr>
    </w:p>
    <w:p w14:paraId="55F8F70B" w14:textId="5E874745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 xml:space="preserve">PATIENT INITIALS: </w:t>
      </w:r>
      <w:r w:rsidRPr="003B43DD">
        <w:rPr>
          <w:rFonts w:ascii="Arial" w:hAnsi="Arial" w:cs="Arial"/>
          <w:b/>
        </w:rPr>
        <w:tab/>
      </w:r>
      <w:r w:rsidRPr="003B43DD">
        <w:rPr>
          <w:rFonts w:ascii="Arial" w:hAnsi="Arial" w:cs="Arial"/>
          <w:b/>
        </w:rPr>
        <w:tab/>
        <w:t>│__││__│ (first name) - │__││__│ (last name)</w:t>
      </w:r>
      <w:r w:rsidRPr="003B43DD">
        <w:rPr>
          <w:rStyle w:val="Marquedecommentaire"/>
          <w:rFonts w:ascii="Arial" w:hAnsi="Arial" w:cs="Arial"/>
          <w:b/>
        </w:rPr>
        <w:t xml:space="preserve"> </w:t>
      </w:r>
    </w:p>
    <w:p w14:paraId="4B2A4AA5" w14:textId="7777777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</w:rPr>
      </w:pPr>
    </w:p>
    <w:p w14:paraId="307E7A21" w14:textId="0B3F34AD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  <w:r w:rsidRPr="003B43DD">
        <w:rPr>
          <w:rFonts w:ascii="Arial" w:hAnsi="Arial" w:cs="Arial"/>
          <w:b/>
          <w:bCs/>
        </w:rPr>
        <w:t xml:space="preserve">DATE OF BIRTH: </w:t>
      </w:r>
      <w:r w:rsidR="003B43DD">
        <w:rPr>
          <w:rFonts w:ascii="Arial" w:hAnsi="Arial" w:cs="Arial"/>
          <w:b/>
          <w:bCs/>
        </w:rPr>
        <w:tab/>
      </w:r>
      <w:r w:rsidRPr="003B43DD">
        <w:rPr>
          <w:rFonts w:ascii="Arial" w:hAnsi="Arial" w:cs="Arial"/>
          <w:b/>
          <w:bCs/>
        </w:rPr>
        <w:t>│__│__│/│__│__│/│__│__│__│__│</w:t>
      </w:r>
    </w:p>
    <w:p w14:paraId="7F2003D3" w14:textId="7777777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</w:p>
    <w:p w14:paraId="0A3FAC91" w14:textId="7E2472FA" w:rsidR="0005141C" w:rsidRPr="003B43DD" w:rsidRDefault="003B43DD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TIENT NUMBER: 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 w:rsidR="0005141C" w:rsidRPr="003B43DD">
        <w:rPr>
          <w:rFonts w:ascii="Arial" w:hAnsi="Arial" w:cs="Arial"/>
          <w:b/>
          <w:bCs/>
        </w:rPr>
        <w:t>│__│__│- │__│__│__│</w:t>
      </w:r>
    </w:p>
    <w:p w14:paraId="47CBF457" w14:textId="7777777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</w:p>
    <w:p w14:paraId="76699A40" w14:textId="07C193D5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  <w:r w:rsidRPr="003B43DD">
        <w:rPr>
          <w:rFonts w:ascii="Arial" w:hAnsi="Arial" w:cs="Arial"/>
          <w:b/>
          <w:bCs/>
        </w:rPr>
        <w:t xml:space="preserve">GENDER: </w:t>
      </w:r>
      <w:r w:rsidRPr="003B43DD">
        <w:rPr>
          <w:rFonts w:ascii="Arial" w:hAnsi="Arial" w:cs="Arial"/>
          <w:b/>
          <w:bCs/>
        </w:rPr>
        <w:tab/>
      </w:r>
      <w:r w:rsidRPr="003B43DD">
        <w:rPr>
          <w:rFonts w:ascii="Arial" w:hAnsi="Arial" w:cs="Arial"/>
          <w:b/>
          <w:bCs/>
        </w:rPr>
        <w:tab/>
        <w:t>○ M ○ F</w:t>
      </w:r>
    </w:p>
    <w:p w14:paraId="4C4F71A0" w14:textId="7777777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</w:p>
    <w:p w14:paraId="1EC6E204" w14:textId="72CC6D2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  <w:r w:rsidRPr="003B43DD">
        <w:rPr>
          <w:rFonts w:ascii="Arial" w:hAnsi="Arial" w:cs="Arial"/>
          <w:b/>
          <w:bCs/>
        </w:rPr>
        <w:t xml:space="preserve">DATE OF INCLUSION: </w:t>
      </w:r>
      <w:r w:rsidRPr="003B43DD">
        <w:rPr>
          <w:rFonts w:ascii="Arial" w:hAnsi="Arial" w:cs="Arial"/>
          <w:b/>
          <w:bCs/>
        </w:rPr>
        <w:tab/>
      </w:r>
      <w:r w:rsidRPr="003B43DD">
        <w:rPr>
          <w:rFonts w:ascii="Arial" w:hAnsi="Arial" w:cs="Arial"/>
          <w:b/>
          <w:bCs/>
        </w:rPr>
        <w:tab/>
        <w:t>│__│__│/│__│__│/│__│__│</w:t>
      </w:r>
    </w:p>
    <w:p w14:paraId="4ED97397" w14:textId="7777777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</w:p>
    <w:p w14:paraId="07345448" w14:textId="78AC8DC1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  <w:r w:rsidRPr="003B43DD">
        <w:rPr>
          <w:rFonts w:ascii="Arial" w:hAnsi="Arial" w:cs="Arial"/>
          <w:b/>
          <w:bCs/>
        </w:rPr>
        <w:t xml:space="preserve">INCLUSION CENTER: </w:t>
      </w:r>
      <w:r w:rsidR="003B43DD">
        <w:rPr>
          <w:rFonts w:ascii="Arial" w:hAnsi="Arial" w:cs="Arial"/>
          <w:b/>
          <w:bCs/>
        </w:rPr>
        <w:tab/>
      </w:r>
      <w:r w:rsidRPr="003B43DD">
        <w:rPr>
          <w:rFonts w:ascii="Arial" w:hAnsi="Arial" w:cs="Arial"/>
          <w:b/>
          <w:bCs/>
        </w:rPr>
        <w:t>│0 │__│</w:t>
      </w:r>
    </w:p>
    <w:p w14:paraId="7D91FB42" w14:textId="77777777" w:rsidR="0005141C" w:rsidRPr="003B43DD" w:rsidRDefault="0005141C" w:rsidP="0005141C">
      <w:pPr>
        <w:pBdr>
          <w:top w:val="single" w:sz="8" w:space="1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ind w:firstLine="284"/>
        <w:rPr>
          <w:rFonts w:ascii="Arial" w:hAnsi="Arial" w:cs="Arial"/>
          <w:b/>
          <w:bCs/>
        </w:rPr>
      </w:pPr>
    </w:p>
    <w:p w14:paraId="64612084" w14:textId="77777777" w:rsidR="0005141C" w:rsidRPr="003B43DD" w:rsidRDefault="0005141C" w:rsidP="0005141C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78E45637" w14:textId="5ABABD54" w:rsidR="0005141C" w:rsidRPr="003B43DD" w:rsidRDefault="0005141C" w:rsidP="0005141C">
      <w:pPr>
        <w:rPr>
          <w:rFonts w:ascii="Arial" w:hAnsi="Arial" w:cs="Arial"/>
          <w:sz w:val="20"/>
          <w:szCs w:val="20"/>
        </w:rPr>
      </w:pPr>
    </w:p>
    <w:p w14:paraId="3DD9B608" w14:textId="19330CAC" w:rsidR="00D05BD6" w:rsidRPr="003B43DD" w:rsidRDefault="00D05BD6">
      <w:pPr>
        <w:suppressAutoHyphens w:val="0"/>
        <w:rPr>
          <w:rFonts w:ascii="Arial" w:hAnsi="Arial" w:cs="Arial"/>
          <w:sz w:val="20"/>
          <w:szCs w:val="20"/>
        </w:rPr>
      </w:pPr>
    </w:p>
    <w:p w14:paraId="251D0337" w14:textId="77777777" w:rsidR="0005141C" w:rsidRPr="003B43DD" w:rsidRDefault="0005141C">
      <w:pPr>
        <w:suppressAutoHyphens w:val="0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br w:type="page"/>
      </w:r>
    </w:p>
    <w:p w14:paraId="5DD0F14D" w14:textId="77777777" w:rsidR="0005141C" w:rsidRPr="003B43DD" w:rsidRDefault="0005141C" w:rsidP="0005141C">
      <w:pPr>
        <w:shd w:val="clear" w:color="auto" w:fill="C00000"/>
        <w:jc w:val="center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lastRenderedPageBreak/>
        <w:t>INCLUSION CRITERIA</w:t>
      </w:r>
    </w:p>
    <w:p w14:paraId="33C608B7" w14:textId="77777777" w:rsidR="0005141C" w:rsidRPr="003B43DD" w:rsidRDefault="0005141C" w:rsidP="0005141C">
      <w:pPr>
        <w:rPr>
          <w:rFonts w:ascii="Arial" w:hAnsi="Arial" w:cs="Arial"/>
          <w:b/>
        </w:rPr>
      </w:pPr>
    </w:p>
    <w:tbl>
      <w:tblPr>
        <w:tblStyle w:val="Grilledutableau"/>
        <w:tblW w:w="0" w:type="auto"/>
        <w:tblInd w:w="108" w:type="dxa"/>
        <w:tblBorders>
          <w:top w:val="single" w:sz="8" w:space="0" w:color="0070C0"/>
          <w:left w:val="single" w:sz="8" w:space="0" w:color="0070C0"/>
          <w:bottom w:val="single" w:sz="8" w:space="0" w:color="0070C0"/>
          <w:right w:val="single" w:sz="8" w:space="0" w:color="0070C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2158"/>
      </w:tblGrid>
      <w:tr w:rsidR="0005141C" w:rsidRPr="003B43DD" w14:paraId="43F6234F" w14:textId="77777777" w:rsidTr="0005141C">
        <w:tc>
          <w:tcPr>
            <w:tcW w:w="9104" w:type="dxa"/>
            <w:gridSpan w:val="2"/>
            <w:shd w:val="clear" w:color="auto" w:fill="DBE5F1" w:themeFill="accent1" w:themeFillTint="33"/>
          </w:tcPr>
          <w:p w14:paraId="4F4923FB" w14:textId="77777777" w:rsidR="0005141C" w:rsidRPr="003B43DD" w:rsidRDefault="0005141C" w:rsidP="0005141C">
            <w:pPr>
              <w:rPr>
                <w:rFonts w:ascii="Arial" w:hAnsi="Arial" w:cs="Arial"/>
                <w:b/>
                <w:lang w:eastAsia="fr-FR"/>
              </w:rPr>
            </w:pPr>
          </w:p>
        </w:tc>
      </w:tr>
      <w:tr w:rsidR="0005141C" w:rsidRPr="003B43DD" w14:paraId="48BBFDD4" w14:textId="77777777" w:rsidTr="0005141C">
        <w:tc>
          <w:tcPr>
            <w:tcW w:w="6946" w:type="dxa"/>
            <w:shd w:val="clear" w:color="auto" w:fill="DBE5F1" w:themeFill="accent1" w:themeFillTint="33"/>
          </w:tcPr>
          <w:p w14:paraId="54B56058" w14:textId="77777777" w:rsidR="0005141C" w:rsidRPr="003B43DD" w:rsidRDefault="0005141C" w:rsidP="0005141C">
            <w:pPr>
              <w:pStyle w:val="Paragraphedeliste"/>
              <w:numPr>
                <w:ilvl w:val="0"/>
                <w:numId w:val="6"/>
              </w:numPr>
              <w:tabs>
                <w:tab w:val="left" w:pos="284"/>
              </w:tabs>
              <w:suppressAutoHyphens w:val="0"/>
              <w:ind w:left="0" w:firstLine="0"/>
              <w:rPr>
                <w:rFonts w:ascii="Arial" w:hAnsi="Arial" w:cs="Arial"/>
                <w:b/>
                <w:lang w:val="fr-FR"/>
              </w:rPr>
            </w:pPr>
            <w:r w:rsidRPr="003B43DD">
              <w:rPr>
                <w:rFonts w:ascii="Arial" w:hAnsi="Arial" w:cs="Arial"/>
                <w:b/>
                <w:lang w:val="fr-FR"/>
              </w:rPr>
              <w:t>Patient over 18 years old.</w:t>
            </w:r>
          </w:p>
          <w:p w14:paraId="4D3DF738" w14:textId="77777777" w:rsidR="0005141C" w:rsidRPr="003B43DD" w:rsidRDefault="0005141C" w:rsidP="0005141C">
            <w:pPr>
              <w:pStyle w:val="Paragraphedeliste"/>
              <w:tabs>
                <w:tab w:val="left" w:pos="284"/>
              </w:tabs>
              <w:ind w:left="0"/>
              <w:rPr>
                <w:rFonts w:ascii="Arial" w:hAnsi="Arial" w:cs="Arial"/>
                <w:b/>
                <w:lang w:val="fr-FR"/>
              </w:rPr>
            </w:pPr>
            <w:r w:rsidRPr="003B43DD">
              <w:rPr>
                <w:rFonts w:ascii="Arial" w:hAnsi="Arial" w:cs="Arial"/>
                <w:b/>
                <w:lang w:val="fr-FR"/>
              </w:rPr>
              <w:tab/>
              <w:t xml:space="preserve"> </w:t>
            </w:r>
          </w:p>
        </w:tc>
        <w:tc>
          <w:tcPr>
            <w:tcW w:w="2158" w:type="dxa"/>
            <w:shd w:val="clear" w:color="auto" w:fill="DBE5F1" w:themeFill="accent1" w:themeFillTint="33"/>
          </w:tcPr>
          <w:p w14:paraId="5D4204B8" w14:textId="5673A7FB" w:rsidR="0005141C" w:rsidRPr="003B43DD" w:rsidRDefault="0005141C" w:rsidP="0005141C">
            <w:pPr>
              <w:rPr>
                <w:rFonts w:ascii="Arial" w:hAnsi="Arial" w:cs="Arial"/>
                <w:b/>
              </w:rPr>
            </w:pPr>
            <w:r w:rsidRPr="003B43DD">
              <w:rPr>
                <w:rFonts w:ascii="Arial" w:hAnsi="Arial" w:cs="Arial"/>
                <w:b/>
                <w:bCs/>
                <w:lang w:eastAsia="fr-FR"/>
              </w:rPr>
              <w:t>○ YES ○ NO</w:t>
            </w:r>
          </w:p>
        </w:tc>
      </w:tr>
      <w:tr w:rsidR="0005141C" w:rsidRPr="003B43DD" w14:paraId="00EA28DB" w14:textId="77777777" w:rsidTr="0005141C">
        <w:tc>
          <w:tcPr>
            <w:tcW w:w="6946" w:type="dxa"/>
            <w:shd w:val="clear" w:color="auto" w:fill="DBE5F1" w:themeFill="accent1" w:themeFillTint="33"/>
          </w:tcPr>
          <w:p w14:paraId="6F0598F0" w14:textId="1CA3F28E" w:rsidR="0005141C" w:rsidRPr="003B43DD" w:rsidRDefault="0005141C" w:rsidP="0005141C">
            <w:pPr>
              <w:pStyle w:val="Paragraphedeliste"/>
              <w:numPr>
                <w:ilvl w:val="0"/>
                <w:numId w:val="6"/>
              </w:numPr>
              <w:tabs>
                <w:tab w:val="left" w:pos="284"/>
              </w:tabs>
              <w:suppressAutoHyphens w:val="0"/>
              <w:ind w:left="0" w:firstLine="0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r w:rsidRPr="003B43DD">
              <w:rPr>
                <w:rFonts w:ascii="Arial" w:hAnsi="Arial" w:cs="Arial"/>
                <w:b/>
                <w:lang w:val="fr-FR"/>
              </w:rPr>
              <w:t>Patient employed or formerly employed</w:t>
            </w:r>
          </w:p>
          <w:p w14:paraId="44C910BF" w14:textId="77777777" w:rsidR="0005141C" w:rsidRPr="003B43DD" w:rsidRDefault="0005141C" w:rsidP="0005141C">
            <w:pPr>
              <w:tabs>
                <w:tab w:val="left" w:pos="284"/>
              </w:tabs>
              <w:rPr>
                <w:rFonts w:ascii="Arial" w:hAnsi="Arial" w:cs="Arial"/>
                <w:i/>
                <w:lang w:val="fr-FR"/>
              </w:rPr>
            </w:pPr>
          </w:p>
        </w:tc>
        <w:tc>
          <w:tcPr>
            <w:tcW w:w="2158" w:type="dxa"/>
            <w:shd w:val="clear" w:color="auto" w:fill="DBE5F1" w:themeFill="accent1" w:themeFillTint="33"/>
          </w:tcPr>
          <w:p w14:paraId="7094360B" w14:textId="2E003535" w:rsidR="0005141C" w:rsidRPr="003B43DD" w:rsidRDefault="0005141C" w:rsidP="0005141C">
            <w:pPr>
              <w:rPr>
                <w:rFonts w:ascii="Arial" w:hAnsi="Arial" w:cs="Arial"/>
                <w:b/>
              </w:rPr>
            </w:pPr>
            <w:r w:rsidRPr="003B43DD">
              <w:rPr>
                <w:rFonts w:ascii="Arial" w:hAnsi="Arial" w:cs="Arial"/>
                <w:b/>
                <w:bCs/>
                <w:lang w:eastAsia="fr-FR"/>
              </w:rPr>
              <w:t>○ YES ○ NO</w:t>
            </w:r>
          </w:p>
        </w:tc>
      </w:tr>
      <w:tr w:rsidR="0005141C" w:rsidRPr="003B43DD" w14:paraId="3E0805CC" w14:textId="77777777" w:rsidTr="0005141C">
        <w:tc>
          <w:tcPr>
            <w:tcW w:w="6946" w:type="dxa"/>
            <w:shd w:val="clear" w:color="auto" w:fill="DBE5F1" w:themeFill="accent1" w:themeFillTint="33"/>
          </w:tcPr>
          <w:p w14:paraId="60830B06" w14:textId="05D59EB5" w:rsidR="0005141C" w:rsidRPr="00E157E0" w:rsidRDefault="0005141C" w:rsidP="0005141C">
            <w:pPr>
              <w:pStyle w:val="Paragraphedeliste"/>
              <w:numPr>
                <w:ilvl w:val="0"/>
                <w:numId w:val="6"/>
              </w:numPr>
              <w:tabs>
                <w:tab w:val="left" w:pos="284"/>
              </w:tabs>
              <w:suppressAutoHyphens w:val="0"/>
              <w:ind w:left="0" w:firstLine="0"/>
              <w:rPr>
                <w:rFonts w:ascii="Arial" w:hAnsi="Arial" w:cs="Arial"/>
                <w:b/>
                <w:lang w:val="en-US"/>
              </w:rPr>
            </w:pPr>
            <w:r w:rsidRPr="00E157E0">
              <w:rPr>
                <w:rFonts w:ascii="Arial" w:hAnsi="Arial" w:cs="Arial"/>
                <w:b/>
                <w:lang w:val="en-US"/>
              </w:rPr>
              <w:t xml:space="preserve">Patient in whom a </w:t>
            </w:r>
            <w:r w:rsidR="00295D1E">
              <w:rPr>
                <w:rFonts w:ascii="Arial" w:hAnsi="Arial" w:cs="Arial"/>
                <w:b/>
                <w:lang w:val="en-US"/>
              </w:rPr>
              <w:t>thoracic outlet syndrome</w:t>
            </w:r>
            <w:r w:rsidRPr="00E157E0">
              <w:rPr>
                <w:rFonts w:ascii="Arial" w:hAnsi="Arial" w:cs="Arial"/>
                <w:b/>
                <w:lang w:val="en-US"/>
              </w:rPr>
              <w:t xml:space="preserve"> has just been diagnosed on Doppler ultrasound: appearance of arterial compression of at least 80% during sensitization maneuvers (shoulder abduction and retropulsion) on Doppler ultrasound .</w:t>
            </w:r>
          </w:p>
          <w:p w14:paraId="22CFEDDF" w14:textId="77777777" w:rsidR="0005141C" w:rsidRPr="00E157E0" w:rsidRDefault="0005141C" w:rsidP="0005141C">
            <w:pPr>
              <w:tabs>
                <w:tab w:val="left" w:pos="284"/>
              </w:tabs>
              <w:rPr>
                <w:rFonts w:ascii="Arial" w:hAnsi="Arial" w:cs="Arial"/>
                <w:b/>
                <w:lang w:val="en-US"/>
              </w:rPr>
            </w:pPr>
          </w:p>
          <w:p w14:paraId="1DE54C35" w14:textId="0A3CBE19" w:rsidR="0005141C" w:rsidRPr="00E157E0" w:rsidRDefault="0005141C" w:rsidP="0005141C">
            <w:pPr>
              <w:pStyle w:val="Paragraphedeliste"/>
              <w:widowControl w:val="0"/>
              <w:numPr>
                <w:ilvl w:val="0"/>
                <w:numId w:val="7"/>
              </w:numPr>
              <w:tabs>
                <w:tab w:val="left" w:pos="284"/>
              </w:tabs>
              <w:ind w:left="417"/>
              <w:rPr>
                <w:rFonts w:ascii="Arial" w:hAnsi="Arial" w:cs="Arial"/>
                <w:b/>
                <w:lang w:val="en-US"/>
              </w:rPr>
            </w:pPr>
            <w:r w:rsidRPr="00E157E0">
              <w:rPr>
                <w:rFonts w:ascii="Arial" w:hAnsi="Arial" w:cs="Arial"/>
                <w:b/>
                <w:lang w:val="en-US"/>
              </w:rPr>
              <w:t>The patient has signed the non-objection form</w:t>
            </w:r>
          </w:p>
          <w:p w14:paraId="00A95454" w14:textId="77777777" w:rsidR="0005141C" w:rsidRPr="00E157E0" w:rsidRDefault="0005141C" w:rsidP="0005141C">
            <w:pPr>
              <w:pStyle w:val="Paragraphedeliste"/>
              <w:tabs>
                <w:tab w:val="left" w:pos="284"/>
              </w:tabs>
              <w:ind w:left="284"/>
              <w:rPr>
                <w:rFonts w:ascii="Arial" w:hAnsi="Arial" w:cs="Arial"/>
                <w:b/>
                <w:lang w:val="en-US"/>
              </w:rPr>
            </w:pPr>
          </w:p>
          <w:p w14:paraId="7B14C5C9" w14:textId="79396649" w:rsidR="0005141C" w:rsidRPr="00E157E0" w:rsidRDefault="0005141C" w:rsidP="0005141C">
            <w:pPr>
              <w:pStyle w:val="Paragraphedeliste"/>
              <w:widowControl w:val="0"/>
              <w:numPr>
                <w:ilvl w:val="0"/>
                <w:numId w:val="7"/>
              </w:numPr>
              <w:tabs>
                <w:tab w:val="left" w:pos="284"/>
              </w:tabs>
              <w:ind w:left="360"/>
              <w:rPr>
                <w:rFonts w:ascii="Arial" w:hAnsi="Arial" w:cs="Arial"/>
                <w:b/>
                <w:lang w:val="en-US"/>
              </w:rPr>
            </w:pPr>
            <w:r w:rsidRPr="00E157E0">
              <w:rPr>
                <w:rFonts w:ascii="Arial" w:hAnsi="Arial" w:cs="Arial"/>
                <w:b/>
                <w:lang w:val="en-US"/>
              </w:rPr>
              <w:t>Patient is willing to comply with all study procedures and duration.</w:t>
            </w:r>
          </w:p>
          <w:p w14:paraId="66F4991B" w14:textId="77777777" w:rsidR="0005141C" w:rsidRPr="00E157E0" w:rsidRDefault="0005141C" w:rsidP="0005141C">
            <w:pPr>
              <w:pStyle w:val="Paragraphedeliste"/>
              <w:tabs>
                <w:tab w:val="left" w:pos="284"/>
              </w:tabs>
              <w:ind w:left="284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58" w:type="dxa"/>
            <w:shd w:val="clear" w:color="auto" w:fill="DBE5F1" w:themeFill="accent1" w:themeFillTint="33"/>
          </w:tcPr>
          <w:p w14:paraId="50A28FC7" w14:textId="5905F0BE" w:rsidR="0005141C" w:rsidRPr="00E157E0" w:rsidRDefault="0005141C" w:rsidP="0005141C">
            <w:pPr>
              <w:rPr>
                <w:rFonts w:ascii="Arial" w:hAnsi="Arial" w:cs="Arial"/>
                <w:b/>
                <w:lang w:val="en-US"/>
              </w:rPr>
            </w:pPr>
            <w:r w:rsidRPr="00E157E0">
              <w:rPr>
                <w:rFonts w:ascii="Arial" w:hAnsi="Arial" w:cs="Arial"/>
                <w:b/>
                <w:bCs/>
                <w:lang w:val="en-US" w:eastAsia="fr-FR"/>
              </w:rPr>
              <w:t>○ YES ○ NO</w:t>
            </w:r>
          </w:p>
          <w:p w14:paraId="07729F83" w14:textId="77777777" w:rsidR="0005141C" w:rsidRPr="00E157E0" w:rsidRDefault="0005141C" w:rsidP="0005141C">
            <w:pPr>
              <w:rPr>
                <w:rFonts w:ascii="Arial" w:hAnsi="Arial" w:cs="Arial"/>
                <w:lang w:val="en-US"/>
              </w:rPr>
            </w:pPr>
          </w:p>
          <w:p w14:paraId="535E0C60" w14:textId="77777777" w:rsidR="0005141C" w:rsidRPr="00E157E0" w:rsidRDefault="0005141C" w:rsidP="0005141C">
            <w:pPr>
              <w:rPr>
                <w:rFonts w:ascii="Arial" w:hAnsi="Arial" w:cs="Arial"/>
                <w:lang w:val="en-US"/>
              </w:rPr>
            </w:pPr>
          </w:p>
          <w:p w14:paraId="5A0DAA05" w14:textId="77777777" w:rsidR="0005141C" w:rsidRPr="00E157E0" w:rsidRDefault="0005141C" w:rsidP="0005141C">
            <w:pPr>
              <w:rPr>
                <w:rFonts w:ascii="Arial" w:hAnsi="Arial" w:cs="Arial"/>
                <w:lang w:val="en-US"/>
              </w:rPr>
            </w:pPr>
          </w:p>
          <w:p w14:paraId="59407847" w14:textId="77777777" w:rsidR="0005141C" w:rsidRPr="00E157E0" w:rsidRDefault="0005141C" w:rsidP="0005141C">
            <w:pPr>
              <w:rPr>
                <w:rFonts w:ascii="Arial" w:hAnsi="Arial" w:cs="Arial"/>
                <w:lang w:val="en-US"/>
              </w:rPr>
            </w:pPr>
          </w:p>
          <w:p w14:paraId="575583B9" w14:textId="77777777" w:rsidR="0005141C" w:rsidRPr="00E157E0" w:rsidRDefault="0005141C" w:rsidP="0005141C">
            <w:pPr>
              <w:rPr>
                <w:rFonts w:ascii="Arial" w:hAnsi="Arial" w:cs="Arial"/>
                <w:b/>
                <w:bCs/>
                <w:lang w:val="en-US" w:eastAsia="fr-FR"/>
              </w:rPr>
            </w:pPr>
          </w:p>
          <w:p w14:paraId="19531C4E" w14:textId="53F19598" w:rsidR="0005141C" w:rsidRPr="00E157E0" w:rsidRDefault="0005141C" w:rsidP="0005141C">
            <w:pPr>
              <w:rPr>
                <w:rFonts w:ascii="Arial" w:hAnsi="Arial" w:cs="Arial"/>
                <w:lang w:val="en-US"/>
              </w:rPr>
            </w:pPr>
            <w:r w:rsidRPr="00E157E0">
              <w:rPr>
                <w:rFonts w:ascii="Arial" w:hAnsi="Arial" w:cs="Arial"/>
                <w:b/>
                <w:bCs/>
                <w:lang w:val="en-US" w:eastAsia="fr-FR"/>
              </w:rPr>
              <w:t>○ YES ○ NO</w:t>
            </w:r>
          </w:p>
          <w:p w14:paraId="24718E04" w14:textId="77777777" w:rsidR="0005141C" w:rsidRPr="00E157E0" w:rsidRDefault="0005141C" w:rsidP="0005141C">
            <w:pPr>
              <w:rPr>
                <w:rFonts w:ascii="Arial" w:hAnsi="Arial" w:cs="Arial"/>
                <w:lang w:val="en-US"/>
              </w:rPr>
            </w:pPr>
          </w:p>
          <w:p w14:paraId="4FC119CF" w14:textId="7604C99F" w:rsidR="0005141C" w:rsidRPr="00E157E0" w:rsidRDefault="0005141C" w:rsidP="0005141C">
            <w:pPr>
              <w:rPr>
                <w:rFonts w:ascii="Arial" w:hAnsi="Arial" w:cs="Arial"/>
                <w:lang w:val="en-US"/>
              </w:rPr>
            </w:pPr>
            <w:r w:rsidRPr="00E157E0">
              <w:rPr>
                <w:rFonts w:ascii="Arial" w:hAnsi="Arial" w:cs="Arial"/>
                <w:b/>
                <w:bCs/>
                <w:lang w:val="en-US" w:eastAsia="fr-FR"/>
              </w:rPr>
              <w:t>○ YES ○ NO</w:t>
            </w:r>
          </w:p>
        </w:tc>
      </w:tr>
      <w:tr w:rsidR="0005141C" w:rsidRPr="003B43DD" w14:paraId="1129F351" w14:textId="77777777" w:rsidTr="0005141C">
        <w:tc>
          <w:tcPr>
            <w:tcW w:w="6946" w:type="dxa"/>
            <w:shd w:val="clear" w:color="auto" w:fill="DBE5F1" w:themeFill="accent1" w:themeFillTint="33"/>
          </w:tcPr>
          <w:p w14:paraId="54D336A7" w14:textId="77777777" w:rsidR="0005141C" w:rsidRPr="00E157E0" w:rsidRDefault="0005141C" w:rsidP="0005141C">
            <w:pPr>
              <w:pStyle w:val="Paragraphedeliste"/>
              <w:numPr>
                <w:ilvl w:val="0"/>
                <w:numId w:val="6"/>
              </w:numPr>
              <w:tabs>
                <w:tab w:val="left" w:pos="284"/>
              </w:tabs>
              <w:suppressAutoHyphens w:val="0"/>
              <w:ind w:left="0" w:firstLine="0"/>
              <w:rPr>
                <w:rFonts w:ascii="Arial" w:hAnsi="Arial" w:cs="Arial"/>
                <w:b/>
                <w:lang w:val="en-US"/>
              </w:rPr>
            </w:pPr>
            <w:r w:rsidRPr="00E157E0">
              <w:rPr>
                <w:rFonts w:ascii="Arial" w:hAnsi="Arial" w:cs="Arial"/>
                <w:b/>
                <w:lang w:val="en-US"/>
              </w:rPr>
              <w:t>Patient affiliated with a social security scheme.</w:t>
            </w:r>
          </w:p>
          <w:p w14:paraId="45E492D0" w14:textId="77777777" w:rsidR="0005141C" w:rsidRPr="00E157E0" w:rsidRDefault="0005141C" w:rsidP="0005141C">
            <w:pPr>
              <w:pStyle w:val="Paragraphedeliste"/>
              <w:tabs>
                <w:tab w:val="left" w:pos="284"/>
              </w:tabs>
              <w:ind w:left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58" w:type="dxa"/>
            <w:shd w:val="clear" w:color="auto" w:fill="DBE5F1" w:themeFill="accent1" w:themeFillTint="33"/>
          </w:tcPr>
          <w:p w14:paraId="6CE10FD9" w14:textId="30B7DE0F" w:rsidR="0005141C" w:rsidRPr="003B43DD" w:rsidRDefault="0005141C" w:rsidP="0005141C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3B43DD">
              <w:rPr>
                <w:rFonts w:ascii="Arial" w:hAnsi="Arial" w:cs="Arial"/>
                <w:b/>
                <w:bCs/>
                <w:lang w:eastAsia="fr-FR"/>
              </w:rPr>
              <w:t>○ YES ○ NO</w:t>
            </w:r>
          </w:p>
        </w:tc>
      </w:tr>
    </w:tbl>
    <w:p w14:paraId="11682B18" w14:textId="77777777" w:rsidR="0005141C" w:rsidRPr="003B43DD" w:rsidRDefault="0005141C" w:rsidP="0005141C">
      <w:pPr>
        <w:rPr>
          <w:rFonts w:ascii="Arial" w:hAnsi="Arial" w:cs="Arial"/>
          <w:b/>
        </w:rPr>
      </w:pPr>
    </w:p>
    <w:p w14:paraId="6449E1D4" w14:textId="77777777" w:rsidR="0005141C" w:rsidRPr="003B43DD" w:rsidRDefault="0005141C" w:rsidP="0005141C">
      <w:pPr>
        <w:jc w:val="right"/>
        <w:rPr>
          <w:rFonts w:ascii="Arial" w:hAnsi="Arial" w:cs="Arial"/>
          <w:sz w:val="20"/>
          <w:szCs w:val="20"/>
        </w:rPr>
      </w:pPr>
    </w:p>
    <w:p w14:paraId="01695F01" w14:textId="77777777" w:rsidR="0005141C" w:rsidRPr="003B43DD" w:rsidRDefault="0005141C" w:rsidP="0005141C">
      <w:pPr>
        <w:shd w:val="clear" w:color="auto" w:fill="C00000"/>
        <w:jc w:val="center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t>NON-INCLUSION CRITERIA</w:t>
      </w:r>
    </w:p>
    <w:p w14:paraId="426E6CCD" w14:textId="77777777" w:rsidR="0005141C" w:rsidRPr="003B43DD" w:rsidRDefault="0005141C" w:rsidP="0005141C">
      <w:pPr>
        <w:rPr>
          <w:rFonts w:ascii="Arial" w:hAnsi="Arial" w:cs="Arial"/>
          <w:strike/>
        </w:rPr>
      </w:pPr>
    </w:p>
    <w:tbl>
      <w:tblPr>
        <w:tblStyle w:val="Grilledutableau"/>
        <w:tblW w:w="0" w:type="auto"/>
        <w:tblInd w:w="108" w:type="dxa"/>
        <w:tblBorders>
          <w:top w:val="single" w:sz="8" w:space="0" w:color="0070C0"/>
          <w:left w:val="single" w:sz="8" w:space="0" w:color="0070C0"/>
          <w:bottom w:val="single" w:sz="8" w:space="0" w:color="0070C0"/>
          <w:right w:val="single" w:sz="8" w:space="0" w:color="0070C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300"/>
      </w:tblGrid>
      <w:tr w:rsidR="0005141C" w:rsidRPr="003B43DD" w14:paraId="310552DC" w14:textId="77777777" w:rsidTr="0005141C">
        <w:tc>
          <w:tcPr>
            <w:tcW w:w="9104" w:type="dxa"/>
            <w:gridSpan w:val="2"/>
            <w:shd w:val="clear" w:color="auto" w:fill="DBE5F1" w:themeFill="accent1" w:themeFillTint="33"/>
          </w:tcPr>
          <w:p w14:paraId="2150BA3C" w14:textId="77777777" w:rsidR="0005141C" w:rsidRPr="003B43DD" w:rsidRDefault="0005141C" w:rsidP="0005141C">
            <w:pPr>
              <w:rPr>
                <w:rFonts w:ascii="Arial" w:hAnsi="Arial" w:cs="Arial"/>
                <w:b/>
                <w:lang w:eastAsia="fr-FR"/>
              </w:rPr>
            </w:pPr>
          </w:p>
        </w:tc>
      </w:tr>
      <w:tr w:rsidR="0005141C" w:rsidRPr="003B43DD" w14:paraId="50896624" w14:textId="77777777" w:rsidTr="0005141C">
        <w:tc>
          <w:tcPr>
            <w:tcW w:w="6804" w:type="dxa"/>
            <w:shd w:val="clear" w:color="auto" w:fill="DBE5F1" w:themeFill="accent1" w:themeFillTint="33"/>
          </w:tcPr>
          <w:p w14:paraId="34488B34" w14:textId="19BFEC09" w:rsidR="0005141C" w:rsidRPr="00E157E0" w:rsidRDefault="0005141C" w:rsidP="0005141C">
            <w:pPr>
              <w:pStyle w:val="Paragraphedeliste"/>
              <w:numPr>
                <w:ilvl w:val="0"/>
                <w:numId w:val="6"/>
              </w:numPr>
              <w:tabs>
                <w:tab w:val="left" w:pos="318"/>
              </w:tabs>
              <w:suppressAutoHyphens w:val="0"/>
              <w:ind w:left="0" w:firstLine="0"/>
              <w:jc w:val="both"/>
              <w:rPr>
                <w:rFonts w:ascii="Arial" w:hAnsi="Arial" w:cs="Arial"/>
                <w:b/>
                <w:lang w:val="en-US"/>
              </w:rPr>
            </w:pPr>
            <w:r w:rsidRPr="00E157E0">
              <w:rPr>
                <w:rFonts w:ascii="Arial" w:hAnsi="Arial" w:cs="Arial"/>
                <w:b/>
                <w:lang w:val="en-US"/>
              </w:rPr>
              <w:t>Patient with cognitive disorders, dementia, severe comprehension disorders linked to a phasic or psychic disorder).</w:t>
            </w:r>
          </w:p>
        </w:tc>
        <w:tc>
          <w:tcPr>
            <w:tcW w:w="2300" w:type="dxa"/>
            <w:shd w:val="clear" w:color="auto" w:fill="DBE5F1" w:themeFill="accent1" w:themeFillTint="33"/>
          </w:tcPr>
          <w:p w14:paraId="5E111617" w14:textId="557A0D74" w:rsidR="0005141C" w:rsidRPr="003B43DD" w:rsidRDefault="0005141C" w:rsidP="0005141C">
            <w:pPr>
              <w:rPr>
                <w:rFonts w:ascii="Arial" w:hAnsi="Arial" w:cs="Arial"/>
                <w:b/>
              </w:rPr>
            </w:pPr>
            <w:r w:rsidRPr="003B43DD">
              <w:rPr>
                <w:rFonts w:ascii="Arial" w:hAnsi="Arial" w:cs="Arial"/>
                <w:b/>
                <w:bCs/>
                <w:lang w:val="fr-FR" w:eastAsia="fr-FR"/>
              </w:rPr>
              <w:t xml:space="preserve">○ </w:t>
            </w:r>
            <w:r w:rsidRPr="003B43DD">
              <w:rPr>
                <w:rFonts w:ascii="Arial" w:hAnsi="Arial" w:cs="Arial"/>
                <w:b/>
                <w:bCs/>
                <w:lang w:eastAsia="fr-FR"/>
              </w:rPr>
              <w:t xml:space="preserve">YES </w:t>
            </w:r>
            <w:r w:rsidR="00A22DD7">
              <w:rPr>
                <w:rFonts w:ascii="Arial" w:hAnsi="Arial" w:cs="Arial"/>
                <w:b/>
                <w:bCs/>
                <w:lang w:eastAsia="fr-FR"/>
              </w:rPr>
              <w:t xml:space="preserve">          </w:t>
            </w:r>
            <w:r w:rsidRPr="003B43DD">
              <w:rPr>
                <w:rFonts w:ascii="Arial" w:hAnsi="Arial" w:cs="Arial"/>
                <w:b/>
                <w:bCs/>
                <w:lang w:eastAsia="fr-FR"/>
              </w:rPr>
              <w:t xml:space="preserve">○ NO </w:t>
            </w:r>
          </w:p>
        </w:tc>
      </w:tr>
      <w:tr w:rsidR="0005141C" w:rsidRPr="003B43DD" w14:paraId="78399A35" w14:textId="77777777" w:rsidTr="0005141C">
        <w:tc>
          <w:tcPr>
            <w:tcW w:w="6804" w:type="dxa"/>
            <w:shd w:val="clear" w:color="auto" w:fill="DBE5F1" w:themeFill="accent1" w:themeFillTint="33"/>
          </w:tcPr>
          <w:p w14:paraId="42206199" w14:textId="77777777" w:rsidR="0005141C" w:rsidRPr="003B43DD" w:rsidRDefault="0005141C" w:rsidP="0005141C">
            <w:pPr>
              <w:pStyle w:val="Paragraphedeliste"/>
              <w:tabs>
                <w:tab w:val="left" w:pos="284"/>
              </w:tabs>
              <w:suppressAutoHyphens w:val="0"/>
              <w:ind w:left="0"/>
              <w:rPr>
                <w:rFonts w:ascii="Arial" w:hAnsi="Arial" w:cs="Arial"/>
                <w:i/>
              </w:rPr>
            </w:pPr>
          </w:p>
        </w:tc>
        <w:tc>
          <w:tcPr>
            <w:tcW w:w="2300" w:type="dxa"/>
            <w:shd w:val="clear" w:color="auto" w:fill="DBE5F1" w:themeFill="accent1" w:themeFillTint="33"/>
          </w:tcPr>
          <w:p w14:paraId="6F4D0159" w14:textId="77777777" w:rsidR="0005141C" w:rsidRPr="003B43DD" w:rsidRDefault="0005141C" w:rsidP="0005141C">
            <w:pPr>
              <w:rPr>
                <w:rFonts w:ascii="Arial" w:hAnsi="Arial" w:cs="Arial"/>
                <w:b/>
              </w:rPr>
            </w:pPr>
          </w:p>
        </w:tc>
      </w:tr>
      <w:tr w:rsidR="0005141C" w:rsidRPr="003B43DD" w14:paraId="56EE4AFF" w14:textId="77777777" w:rsidTr="0005141C">
        <w:tc>
          <w:tcPr>
            <w:tcW w:w="6804" w:type="dxa"/>
            <w:shd w:val="clear" w:color="auto" w:fill="DBE5F1" w:themeFill="accent1" w:themeFillTint="33"/>
          </w:tcPr>
          <w:p w14:paraId="54DDCC3A" w14:textId="19113992" w:rsidR="0005141C" w:rsidRPr="003B43DD" w:rsidRDefault="0005141C" w:rsidP="0005141C">
            <w:pPr>
              <w:pStyle w:val="Paragraphedeliste"/>
              <w:numPr>
                <w:ilvl w:val="0"/>
                <w:numId w:val="8"/>
              </w:numPr>
              <w:tabs>
                <w:tab w:val="left" w:pos="284"/>
              </w:tabs>
              <w:suppressAutoHyphens w:val="0"/>
              <w:ind w:left="360"/>
              <w:rPr>
                <w:rFonts w:ascii="Arial" w:hAnsi="Arial" w:cs="Arial"/>
                <w:i/>
                <w:sz w:val="18"/>
                <w:szCs w:val="18"/>
              </w:rPr>
            </w:pPr>
            <w:r w:rsidRPr="003B43DD">
              <w:rPr>
                <w:rFonts w:ascii="Arial" w:hAnsi="Arial" w:cs="Arial"/>
                <w:b/>
              </w:rPr>
              <w:t xml:space="preserve">Illiterate patient </w:t>
            </w:r>
          </w:p>
          <w:p w14:paraId="5BF0B957" w14:textId="77777777" w:rsidR="0005141C" w:rsidRPr="003B43DD" w:rsidRDefault="0005141C" w:rsidP="0005141C">
            <w:pPr>
              <w:pStyle w:val="Paragraphedeliste"/>
              <w:tabs>
                <w:tab w:val="left" w:pos="284"/>
              </w:tabs>
              <w:ind w:left="0"/>
              <w:rPr>
                <w:rFonts w:ascii="Arial" w:eastAsia="Times New Roman" w:hAnsi="Arial" w:cs="Arial"/>
                <w:b/>
                <w:lang w:eastAsia="fr-FR"/>
              </w:rPr>
            </w:pPr>
          </w:p>
          <w:p w14:paraId="0940E155" w14:textId="77777777" w:rsidR="003F0757" w:rsidRPr="00E157E0" w:rsidRDefault="003F0757" w:rsidP="0005141C">
            <w:pPr>
              <w:pStyle w:val="Paragraphedeliste"/>
              <w:widowControl w:val="0"/>
              <w:numPr>
                <w:ilvl w:val="0"/>
                <w:numId w:val="8"/>
              </w:numPr>
              <w:tabs>
                <w:tab w:val="left" w:pos="284"/>
              </w:tabs>
              <w:ind w:left="417"/>
              <w:rPr>
                <w:rFonts w:ascii="Arial" w:eastAsia="Times New Roman" w:hAnsi="Arial" w:cs="Arial"/>
                <w:b/>
                <w:lang w:val="en-US" w:eastAsia="fr-FR"/>
              </w:rPr>
            </w:pPr>
            <w:r w:rsidRPr="00E157E0">
              <w:rPr>
                <w:rFonts w:ascii="Arial" w:eastAsia="Times New Roman" w:hAnsi="Arial" w:cs="Arial"/>
                <w:b/>
                <w:lang w:val="en-US" w:eastAsia="fr-FR"/>
              </w:rPr>
              <w:t>Patient with a significant impairment of visual abilities.</w:t>
            </w:r>
          </w:p>
          <w:p w14:paraId="3D032A81" w14:textId="5AAF118B" w:rsidR="0005141C" w:rsidRPr="00E157E0" w:rsidRDefault="0005141C" w:rsidP="003F0757">
            <w:pPr>
              <w:pStyle w:val="Paragraphedeliste"/>
              <w:widowControl w:val="0"/>
              <w:tabs>
                <w:tab w:val="left" w:pos="284"/>
              </w:tabs>
              <w:ind w:left="417"/>
              <w:rPr>
                <w:rFonts w:ascii="Arial" w:eastAsia="Times New Roman" w:hAnsi="Arial" w:cs="Arial"/>
                <w:b/>
                <w:lang w:val="en-US" w:eastAsia="fr-FR"/>
              </w:rPr>
            </w:pPr>
            <w:r w:rsidRPr="00E157E0">
              <w:rPr>
                <w:rFonts w:ascii="Arial" w:eastAsia="Times New Roman" w:hAnsi="Arial" w:cs="Arial"/>
                <w:b/>
                <w:lang w:val="en-US" w:eastAsia="fr-FR"/>
              </w:rPr>
              <w:t xml:space="preserve">  </w:t>
            </w:r>
          </w:p>
        </w:tc>
        <w:tc>
          <w:tcPr>
            <w:tcW w:w="2300" w:type="dxa"/>
            <w:shd w:val="clear" w:color="auto" w:fill="DBE5F1" w:themeFill="accent1" w:themeFillTint="33"/>
          </w:tcPr>
          <w:p w14:paraId="3D825FEB" w14:textId="77777777" w:rsidR="0005141C" w:rsidRPr="003B43DD" w:rsidRDefault="0005141C" w:rsidP="0005141C">
            <w:pPr>
              <w:rPr>
                <w:rFonts w:ascii="Arial" w:hAnsi="Arial" w:cs="Arial"/>
                <w:b/>
                <w:bCs/>
                <w:lang w:val="fr-FR" w:eastAsia="fr-FR"/>
              </w:rPr>
            </w:pPr>
            <w:r w:rsidRPr="003B43DD">
              <w:rPr>
                <w:rFonts w:ascii="Arial" w:hAnsi="Arial" w:cs="Arial"/>
                <w:b/>
                <w:bCs/>
                <w:lang w:val="fr-FR" w:eastAsia="fr-FR"/>
              </w:rPr>
              <w:t xml:space="preserve">○ YES </w:t>
            </w:r>
            <w:r w:rsidRPr="003B43DD">
              <w:rPr>
                <w:rFonts w:ascii="Arial" w:hAnsi="Arial" w:cs="Arial"/>
                <w:b/>
                <w:bCs/>
                <w:lang w:val="fr-FR" w:eastAsia="fr-FR"/>
              </w:rPr>
              <w:tab/>
              <w:t>○ NO</w:t>
            </w:r>
          </w:p>
          <w:p w14:paraId="4DA69808" w14:textId="77777777" w:rsidR="0005141C" w:rsidRPr="003B43DD" w:rsidRDefault="0005141C" w:rsidP="0005141C">
            <w:pPr>
              <w:rPr>
                <w:rFonts w:ascii="Arial" w:hAnsi="Arial" w:cs="Arial"/>
                <w:b/>
                <w:lang w:val="fr-FR"/>
              </w:rPr>
            </w:pPr>
          </w:p>
          <w:p w14:paraId="0B2346B2" w14:textId="77777777" w:rsidR="0005141C" w:rsidRPr="003B43DD" w:rsidRDefault="0005141C" w:rsidP="0005141C">
            <w:pPr>
              <w:rPr>
                <w:rFonts w:ascii="Arial" w:hAnsi="Arial" w:cs="Arial"/>
                <w:b/>
                <w:bCs/>
                <w:lang w:val="fr-FR" w:eastAsia="fr-FR"/>
              </w:rPr>
            </w:pPr>
            <w:r w:rsidRPr="003B43DD">
              <w:rPr>
                <w:rFonts w:ascii="Arial" w:hAnsi="Arial" w:cs="Arial"/>
                <w:b/>
                <w:bCs/>
                <w:lang w:val="fr-FR" w:eastAsia="fr-FR"/>
              </w:rPr>
              <w:t xml:space="preserve">○ YES </w:t>
            </w:r>
            <w:r w:rsidRPr="003B43DD">
              <w:rPr>
                <w:rFonts w:ascii="Arial" w:hAnsi="Arial" w:cs="Arial"/>
                <w:b/>
                <w:bCs/>
                <w:lang w:val="fr-FR" w:eastAsia="fr-FR"/>
              </w:rPr>
              <w:tab/>
              <w:t>○ NO</w:t>
            </w:r>
          </w:p>
          <w:p w14:paraId="635BE1B2" w14:textId="77777777" w:rsidR="0005141C" w:rsidRPr="003B43DD" w:rsidRDefault="0005141C" w:rsidP="0005141C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398018D7" w14:textId="77777777" w:rsidR="0005141C" w:rsidRPr="003B43DD" w:rsidRDefault="0005141C" w:rsidP="0005141C">
      <w:pPr>
        <w:spacing w:line="480" w:lineRule="auto"/>
        <w:rPr>
          <w:rFonts w:ascii="Arial" w:hAnsi="Arial" w:cs="Arial"/>
          <w:b/>
          <w:bCs/>
        </w:rPr>
      </w:pPr>
    </w:p>
    <w:p w14:paraId="0587AC97" w14:textId="6FDEC569" w:rsidR="003F0757" w:rsidRPr="003B43DD" w:rsidRDefault="003F0757" w:rsidP="003F0757">
      <w:pPr>
        <w:shd w:val="clear" w:color="auto" w:fill="C00000"/>
        <w:jc w:val="center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t>EXCLUSION CRITERIA</w:t>
      </w:r>
    </w:p>
    <w:p w14:paraId="40F4DFEB" w14:textId="77777777" w:rsidR="003F0757" w:rsidRPr="003B43DD" w:rsidRDefault="003F0757" w:rsidP="003F0757">
      <w:pPr>
        <w:rPr>
          <w:rFonts w:ascii="Arial" w:hAnsi="Arial" w:cs="Arial"/>
          <w:strike/>
        </w:rPr>
      </w:pPr>
    </w:p>
    <w:tbl>
      <w:tblPr>
        <w:tblStyle w:val="Grilledutableau"/>
        <w:tblW w:w="0" w:type="auto"/>
        <w:tblInd w:w="108" w:type="dxa"/>
        <w:tblBorders>
          <w:top w:val="single" w:sz="8" w:space="0" w:color="0070C0"/>
          <w:left w:val="single" w:sz="8" w:space="0" w:color="0070C0"/>
          <w:bottom w:val="single" w:sz="8" w:space="0" w:color="0070C0"/>
          <w:right w:val="single" w:sz="8" w:space="0" w:color="0070C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300"/>
      </w:tblGrid>
      <w:tr w:rsidR="003F0757" w:rsidRPr="003B43DD" w14:paraId="457BE9DF" w14:textId="77777777" w:rsidTr="003F0757">
        <w:tc>
          <w:tcPr>
            <w:tcW w:w="9104" w:type="dxa"/>
            <w:gridSpan w:val="2"/>
            <w:shd w:val="clear" w:color="auto" w:fill="DBE5F1" w:themeFill="accent1" w:themeFillTint="33"/>
          </w:tcPr>
          <w:p w14:paraId="0D3F03A8" w14:textId="77777777" w:rsidR="003F0757" w:rsidRPr="003B43DD" w:rsidRDefault="003F0757" w:rsidP="003F0757">
            <w:pPr>
              <w:rPr>
                <w:rFonts w:ascii="Arial" w:hAnsi="Arial" w:cs="Arial"/>
                <w:b/>
                <w:lang w:eastAsia="fr-FR"/>
              </w:rPr>
            </w:pPr>
          </w:p>
        </w:tc>
      </w:tr>
      <w:tr w:rsidR="003F0757" w:rsidRPr="003B43DD" w14:paraId="4ADB9C3C" w14:textId="77777777" w:rsidTr="003F0757">
        <w:tc>
          <w:tcPr>
            <w:tcW w:w="6804" w:type="dxa"/>
            <w:shd w:val="clear" w:color="auto" w:fill="DBE5F1" w:themeFill="accent1" w:themeFillTint="33"/>
          </w:tcPr>
          <w:p w14:paraId="3DC7DF70" w14:textId="03E6F1A1" w:rsidR="003F0757" w:rsidRPr="00E157E0" w:rsidRDefault="003F0757" w:rsidP="003F0757">
            <w:pPr>
              <w:pStyle w:val="Paragraphedeliste"/>
              <w:numPr>
                <w:ilvl w:val="0"/>
                <w:numId w:val="6"/>
              </w:numPr>
              <w:tabs>
                <w:tab w:val="left" w:pos="318"/>
              </w:tabs>
              <w:suppressAutoHyphens w:val="0"/>
              <w:ind w:left="0" w:firstLine="0"/>
              <w:jc w:val="both"/>
              <w:rPr>
                <w:rFonts w:ascii="Arial" w:hAnsi="Arial" w:cs="Arial"/>
                <w:b/>
                <w:lang w:val="en-US"/>
              </w:rPr>
            </w:pPr>
            <w:r w:rsidRPr="00E157E0">
              <w:rPr>
                <w:rFonts w:ascii="Arial" w:hAnsi="Arial" w:cs="Arial"/>
                <w:b/>
                <w:lang w:val="en-US"/>
              </w:rPr>
              <w:t>Person reporting other upper extremity problems affecting their professional abilities.</w:t>
            </w:r>
          </w:p>
        </w:tc>
        <w:tc>
          <w:tcPr>
            <w:tcW w:w="2300" w:type="dxa"/>
            <w:shd w:val="clear" w:color="auto" w:fill="DBE5F1" w:themeFill="accent1" w:themeFillTint="33"/>
          </w:tcPr>
          <w:p w14:paraId="37D393D8" w14:textId="466302FE" w:rsidR="003F0757" w:rsidRPr="003B43DD" w:rsidRDefault="003F0757" w:rsidP="003F0757">
            <w:pPr>
              <w:rPr>
                <w:rFonts w:ascii="Arial" w:hAnsi="Arial" w:cs="Arial"/>
                <w:b/>
                <w:lang w:val="fr-FR"/>
              </w:rPr>
            </w:pPr>
            <w:r w:rsidRPr="003B43DD">
              <w:rPr>
                <w:rFonts w:ascii="Arial" w:hAnsi="Arial" w:cs="Arial"/>
                <w:b/>
                <w:bCs/>
                <w:lang w:val="fr-FR" w:eastAsia="fr-FR"/>
              </w:rPr>
              <w:t xml:space="preserve">○ YES </w:t>
            </w:r>
            <w:r w:rsidRPr="003B43DD">
              <w:rPr>
                <w:rFonts w:ascii="Arial" w:hAnsi="Arial" w:cs="Arial"/>
                <w:b/>
                <w:bCs/>
                <w:lang w:val="fr-FR" w:eastAsia="fr-FR"/>
              </w:rPr>
              <w:tab/>
              <w:t xml:space="preserve">○ NO </w:t>
            </w:r>
          </w:p>
        </w:tc>
      </w:tr>
      <w:tr w:rsidR="003F0757" w:rsidRPr="003B43DD" w14:paraId="5BD137D4" w14:textId="77777777" w:rsidTr="003F0757">
        <w:tc>
          <w:tcPr>
            <w:tcW w:w="6804" w:type="dxa"/>
            <w:shd w:val="clear" w:color="auto" w:fill="DBE5F1" w:themeFill="accent1" w:themeFillTint="33"/>
          </w:tcPr>
          <w:p w14:paraId="660590AC" w14:textId="77777777" w:rsidR="003F0757" w:rsidRPr="003B43DD" w:rsidRDefault="003F0757" w:rsidP="003F0757">
            <w:pPr>
              <w:pStyle w:val="Paragraphedeliste"/>
              <w:tabs>
                <w:tab w:val="left" w:pos="284"/>
              </w:tabs>
              <w:suppressAutoHyphens w:val="0"/>
              <w:ind w:left="0"/>
              <w:rPr>
                <w:rFonts w:ascii="Arial" w:hAnsi="Arial" w:cs="Arial"/>
                <w:i/>
                <w:lang w:val="fr-FR"/>
              </w:rPr>
            </w:pPr>
          </w:p>
        </w:tc>
        <w:tc>
          <w:tcPr>
            <w:tcW w:w="2300" w:type="dxa"/>
            <w:shd w:val="clear" w:color="auto" w:fill="DBE5F1" w:themeFill="accent1" w:themeFillTint="33"/>
          </w:tcPr>
          <w:p w14:paraId="7E8BFF61" w14:textId="77777777" w:rsidR="003F0757" w:rsidRPr="003B43DD" w:rsidRDefault="003F0757" w:rsidP="003F0757">
            <w:pPr>
              <w:rPr>
                <w:rFonts w:ascii="Arial" w:hAnsi="Arial" w:cs="Arial"/>
                <w:b/>
                <w:lang w:val="fr-FR"/>
              </w:rPr>
            </w:pPr>
          </w:p>
        </w:tc>
      </w:tr>
      <w:tr w:rsidR="003F0757" w:rsidRPr="003B43DD" w14:paraId="7F1D6DE9" w14:textId="77777777" w:rsidTr="003F0757">
        <w:tc>
          <w:tcPr>
            <w:tcW w:w="6804" w:type="dxa"/>
            <w:shd w:val="clear" w:color="auto" w:fill="DBE5F1" w:themeFill="accent1" w:themeFillTint="33"/>
          </w:tcPr>
          <w:p w14:paraId="10673E3F" w14:textId="50484434" w:rsidR="003F0757" w:rsidRPr="003B43DD" w:rsidRDefault="003F0757" w:rsidP="003F0757">
            <w:pPr>
              <w:pStyle w:val="Paragraphedeliste"/>
              <w:widowControl w:val="0"/>
              <w:tabs>
                <w:tab w:val="left" w:pos="284"/>
              </w:tabs>
              <w:ind w:left="417"/>
              <w:rPr>
                <w:rFonts w:ascii="Arial" w:eastAsia="Times New Roman" w:hAnsi="Arial" w:cs="Arial"/>
                <w:b/>
                <w:lang w:val="fr-FR" w:eastAsia="fr-FR"/>
              </w:rPr>
            </w:pPr>
          </w:p>
        </w:tc>
        <w:tc>
          <w:tcPr>
            <w:tcW w:w="2300" w:type="dxa"/>
            <w:shd w:val="clear" w:color="auto" w:fill="DBE5F1" w:themeFill="accent1" w:themeFillTint="33"/>
          </w:tcPr>
          <w:p w14:paraId="0E982DB0" w14:textId="77777777" w:rsidR="003F0757" w:rsidRPr="003B43DD" w:rsidRDefault="003F0757" w:rsidP="003F0757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7E1EFAC7" w14:textId="77777777" w:rsidR="003F0757" w:rsidRPr="003B43DD" w:rsidRDefault="003F0757" w:rsidP="0005141C">
      <w:pPr>
        <w:spacing w:line="480" w:lineRule="auto"/>
        <w:rPr>
          <w:rFonts w:ascii="Arial" w:hAnsi="Arial" w:cs="Arial"/>
          <w:b/>
          <w:bCs/>
        </w:rPr>
      </w:pPr>
    </w:p>
    <w:p w14:paraId="58C02179" w14:textId="77777777" w:rsidR="0005141C" w:rsidRPr="003B43DD" w:rsidRDefault="0005141C">
      <w:pPr>
        <w:suppressAutoHyphens w:val="0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br w:type="page"/>
      </w:r>
    </w:p>
    <w:p w14:paraId="3FEC7797" w14:textId="77777777" w:rsidR="003F0757" w:rsidRPr="003B43DD" w:rsidRDefault="003F0757" w:rsidP="003F0757">
      <w:pPr>
        <w:shd w:val="clear" w:color="auto" w:fill="C00000"/>
        <w:jc w:val="center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lastRenderedPageBreak/>
        <w:t>PATIENT CHARACTERISTICS</w:t>
      </w:r>
    </w:p>
    <w:p w14:paraId="6DB4B6D1" w14:textId="77777777" w:rsidR="003F0757" w:rsidRPr="003B43DD" w:rsidRDefault="003F0757" w:rsidP="003F0757">
      <w:pPr>
        <w:spacing w:line="480" w:lineRule="auto"/>
        <w:rPr>
          <w:rFonts w:ascii="Arial" w:hAnsi="Arial" w:cs="Arial"/>
          <w:b/>
          <w:bCs/>
        </w:rPr>
      </w:pPr>
    </w:p>
    <w:p w14:paraId="763607A9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79A8ABA1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DATE FILLED: / / INITIALS:</w:t>
      </w:r>
    </w:p>
    <w:p w14:paraId="56CD4576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1BEE9104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 xml:space="preserve">SEX: Male / Female </w:t>
      </w:r>
      <w:r w:rsidRPr="003B43DD">
        <w:rPr>
          <w:rFonts w:ascii="Arial" w:hAnsi="Arial" w:cs="Arial"/>
          <w:b/>
        </w:rPr>
        <w:tab/>
      </w:r>
      <w:r w:rsidRPr="003B43DD">
        <w:rPr>
          <w:rFonts w:ascii="Arial" w:hAnsi="Arial" w:cs="Arial"/>
          <w:b/>
        </w:rPr>
        <w:tab/>
      </w:r>
      <w:r w:rsidRPr="003B43DD">
        <w:rPr>
          <w:rFonts w:ascii="Arial" w:hAnsi="Arial" w:cs="Arial"/>
          <w:b/>
        </w:rPr>
        <w:tab/>
      </w:r>
      <w:r w:rsidRPr="003B43DD">
        <w:rPr>
          <w:rFonts w:ascii="Arial" w:hAnsi="Arial" w:cs="Arial"/>
          <w:b/>
        </w:rPr>
        <w:tab/>
      </w:r>
      <w:r w:rsidRPr="003B43DD">
        <w:rPr>
          <w:rFonts w:ascii="Arial" w:hAnsi="Arial" w:cs="Arial"/>
          <w:b/>
        </w:rPr>
        <w:tab/>
        <w:t>AGE:</w:t>
      </w:r>
    </w:p>
    <w:p w14:paraId="2A3E156E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2AC8E1AC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Date of onset of symptoms: ………………………………………</w:t>
      </w:r>
    </w:p>
    <w:p w14:paraId="08A092F0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17E30E9C" w14:textId="77864C9C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Date of diagnosis? …………………………………………………………</w:t>
      </w:r>
    </w:p>
    <w:p w14:paraId="11D0DC81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14A7E8F4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397C4873" w14:textId="77777777" w:rsidR="003F0757" w:rsidRPr="003B43DD" w:rsidRDefault="003F0757" w:rsidP="003F0757">
      <w:pPr>
        <w:spacing w:line="480" w:lineRule="auto"/>
        <w:rPr>
          <w:rFonts w:ascii="Arial" w:hAnsi="Arial" w:cs="Arial"/>
          <w:b/>
          <w:bCs/>
        </w:rPr>
      </w:pPr>
    </w:p>
    <w:p w14:paraId="3CF8C8EB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1408757E" w14:textId="6E71678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ab/>
        <w:t xml:space="preserve">1) Do you currently have another diagnosed disease affecting your upper </w:t>
      </w:r>
      <w:r w:rsidR="00BA2127">
        <w:rPr>
          <w:rFonts w:ascii="Arial" w:hAnsi="Arial" w:cs="Arial"/>
          <w:b/>
        </w:rPr>
        <w:t>extremities that interferes</w:t>
      </w:r>
      <w:r w:rsidRPr="003B43DD">
        <w:rPr>
          <w:rFonts w:ascii="Arial" w:hAnsi="Arial" w:cs="Arial"/>
          <w:b/>
        </w:rPr>
        <w:t xml:space="preserve"> your professional activity?</w:t>
      </w:r>
    </w:p>
    <w:p w14:paraId="23900F95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ab/>
        <w:t xml:space="preserve">□ YES </w:t>
      </w:r>
      <w:r w:rsidRPr="003B43DD">
        <w:rPr>
          <w:rFonts w:ascii="Arial" w:hAnsi="Arial" w:cs="Arial"/>
          <w:b/>
        </w:rPr>
        <w:tab/>
      </w:r>
      <w:r w:rsidRPr="003B43DD">
        <w:rPr>
          <w:rFonts w:ascii="Arial" w:hAnsi="Arial" w:cs="Arial"/>
          <w:b/>
        </w:rPr>
        <w:tab/>
      </w:r>
      <w:r w:rsidRPr="003B43DD">
        <w:rPr>
          <w:rFonts w:ascii="Arial" w:hAnsi="Arial" w:cs="Arial"/>
          <w:b/>
        </w:rPr>
        <w:tab/>
        <w:t>□ NO</w:t>
      </w:r>
    </w:p>
    <w:p w14:paraId="5BC3CCA2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68B2926E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If yes, what is the diagnosis? ................................</w:t>
      </w:r>
    </w:p>
    <w:p w14:paraId="25A874DB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4A97C8CE" w14:textId="058BB5A2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ab/>
        <w:t>2) Were you employed at the time or since the appearance of the first signs of illness</w:t>
      </w:r>
    </w:p>
    <w:p w14:paraId="3BFF591C" w14:textId="5CCFA3D2" w:rsidR="003F0757" w:rsidRPr="003B43DD" w:rsidRDefault="003B43DD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r w:rsidR="003F0757" w:rsidRPr="003B43DD">
        <w:rPr>
          <w:rFonts w:ascii="Arial" w:hAnsi="Arial" w:cs="Arial"/>
          <w:b/>
        </w:rPr>
        <w:t xml:space="preserve">□ YES </w:t>
      </w:r>
      <w:r w:rsidR="003F0757" w:rsidRPr="003B43DD">
        <w:rPr>
          <w:rFonts w:ascii="Arial" w:hAnsi="Arial" w:cs="Arial"/>
          <w:b/>
        </w:rPr>
        <w:tab/>
      </w:r>
      <w:r w:rsidR="003F0757" w:rsidRPr="003B43DD">
        <w:rPr>
          <w:rFonts w:ascii="Arial" w:hAnsi="Arial" w:cs="Arial"/>
          <w:b/>
        </w:rPr>
        <w:tab/>
      </w:r>
      <w:r w:rsidR="003F0757" w:rsidRPr="003B43DD">
        <w:rPr>
          <w:rFonts w:ascii="Arial" w:hAnsi="Arial" w:cs="Arial"/>
          <w:b/>
        </w:rPr>
        <w:tab/>
        <w:t>□ NO</w:t>
      </w:r>
    </w:p>
    <w:p w14:paraId="4E0A4B95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7C0266BF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If yes: What was your job (as precisely as possible)</w:t>
      </w:r>
    </w:p>
    <w:p w14:paraId="018E5951" w14:textId="51D152A8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…………………………………………………………………………………………....</w:t>
      </w:r>
    </w:p>
    <w:p w14:paraId="27ADFA89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032CA281" w14:textId="0EDC6E22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 xml:space="preserve">If you checked NO, the questionnaire is not </w:t>
      </w:r>
      <w:r w:rsidR="00E161DE">
        <w:rPr>
          <w:rFonts w:ascii="Arial" w:hAnsi="Arial" w:cs="Arial"/>
          <w:b/>
        </w:rPr>
        <w:t>adapted</w:t>
      </w:r>
      <w:r w:rsidRPr="003B43DD">
        <w:rPr>
          <w:rFonts w:ascii="Arial" w:hAnsi="Arial" w:cs="Arial"/>
          <w:b/>
        </w:rPr>
        <w:t xml:space="preserve"> </w:t>
      </w:r>
      <w:r w:rsidR="00E161DE">
        <w:rPr>
          <w:rFonts w:ascii="Arial" w:hAnsi="Arial" w:cs="Arial"/>
          <w:b/>
        </w:rPr>
        <w:t>to</w:t>
      </w:r>
      <w:r w:rsidRPr="003B43DD">
        <w:rPr>
          <w:rFonts w:ascii="Arial" w:hAnsi="Arial" w:cs="Arial"/>
          <w:b/>
        </w:rPr>
        <w:t xml:space="preserve"> your situation. We thank you for your motivation and participation.</w:t>
      </w:r>
    </w:p>
    <w:p w14:paraId="6262DEBE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7AC4E3E8" w14:textId="79A8831B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If YES, please answer the following questions:</w:t>
      </w:r>
    </w:p>
    <w:p w14:paraId="6E6839FC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48D65D65" w14:textId="77777777" w:rsidR="003F0757" w:rsidRPr="003B43DD" w:rsidRDefault="003F0757" w:rsidP="00B40CB0">
      <w:pPr>
        <w:rPr>
          <w:rFonts w:ascii="Arial" w:hAnsi="Arial" w:cs="Arial"/>
          <w:sz w:val="22"/>
          <w:szCs w:val="22"/>
        </w:rPr>
      </w:pPr>
    </w:p>
    <w:p w14:paraId="1382301E" w14:textId="77777777" w:rsidR="00B40CB0" w:rsidRPr="003B43DD" w:rsidRDefault="00B40CB0" w:rsidP="00B40CB0">
      <w:pPr>
        <w:rPr>
          <w:rFonts w:ascii="Arial" w:hAnsi="Arial" w:cs="Arial"/>
          <w:sz w:val="22"/>
          <w:szCs w:val="22"/>
        </w:rPr>
      </w:pPr>
    </w:p>
    <w:p w14:paraId="1C98E410" w14:textId="77777777" w:rsidR="003F0757" w:rsidRPr="003B43DD" w:rsidRDefault="003F0757">
      <w:pPr>
        <w:suppressAutoHyphens w:val="0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br w:type="page"/>
      </w:r>
    </w:p>
    <w:p w14:paraId="79AF1A96" w14:textId="194CAA60" w:rsidR="003F0757" w:rsidRPr="003B43DD" w:rsidRDefault="003F0757" w:rsidP="003F0757">
      <w:pPr>
        <w:shd w:val="clear" w:color="auto" w:fill="C00000"/>
        <w:jc w:val="center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lastRenderedPageBreak/>
        <w:t xml:space="preserve">DIFFICULTIES ENCOUNTERED AT WORK DUE TO </w:t>
      </w:r>
      <w:r w:rsidR="00B85A9B">
        <w:rPr>
          <w:rFonts w:ascii="Arial" w:hAnsi="Arial" w:cs="Arial"/>
          <w:b/>
          <w:sz w:val="28"/>
          <w:szCs w:val="28"/>
        </w:rPr>
        <w:t>THORACIC OUTLET SYNDROME</w:t>
      </w:r>
    </w:p>
    <w:p w14:paraId="2550AF25" w14:textId="77777777" w:rsidR="00B40CB0" w:rsidRPr="003B43DD" w:rsidRDefault="00B40CB0" w:rsidP="00B40CB0">
      <w:pPr>
        <w:rPr>
          <w:rFonts w:ascii="Arial" w:hAnsi="Arial" w:cs="Arial"/>
          <w:sz w:val="22"/>
          <w:szCs w:val="22"/>
        </w:rPr>
      </w:pPr>
    </w:p>
    <w:p w14:paraId="235BDDE8" w14:textId="77777777" w:rsidR="00B40CB0" w:rsidRPr="003B43DD" w:rsidRDefault="00B40CB0" w:rsidP="00B40CB0">
      <w:pPr>
        <w:rPr>
          <w:rFonts w:ascii="Arial" w:hAnsi="Arial" w:cs="Arial"/>
          <w:sz w:val="22"/>
          <w:szCs w:val="22"/>
        </w:rPr>
      </w:pPr>
    </w:p>
    <w:p w14:paraId="657C97B3" w14:textId="77777777" w:rsidR="006164DE" w:rsidRPr="003B43DD" w:rsidRDefault="006164DE" w:rsidP="00E91EA0">
      <w:pPr>
        <w:jc w:val="center"/>
        <w:rPr>
          <w:rFonts w:ascii="Arial" w:hAnsi="Arial" w:cs="Arial"/>
          <w:sz w:val="22"/>
          <w:szCs w:val="22"/>
        </w:rPr>
      </w:pPr>
    </w:p>
    <w:p w14:paraId="69B3E6AC" w14:textId="2EBBC18A" w:rsidR="006164DE" w:rsidRPr="003B43DD" w:rsidRDefault="006164DE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1) </w:t>
      </w:r>
      <w:r w:rsidR="008B3E67">
        <w:rPr>
          <w:rFonts w:ascii="Arial" w:hAnsi="Arial" w:cs="Arial"/>
          <w:sz w:val="22"/>
          <w:szCs w:val="22"/>
        </w:rPr>
        <w:t>Generally speaking</w:t>
      </w:r>
      <w:r w:rsidRPr="003B43DD">
        <w:rPr>
          <w:rFonts w:ascii="Arial" w:hAnsi="Arial" w:cs="Arial"/>
          <w:sz w:val="22"/>
          <w:szCs w:val="22"/>
        </w:rPr>
        <w:t>, has your income been affected by your illness?</w:t>
      </w:r>
    </w:p>
    <w:p w14:paraId="35A55669" w14:textId="527C2414" w:rsidR="006164DE" w:rsidRPr="003B43DD" w:rsidRDefault="006164DE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ab/>
        <w:t>□ NO, my income has not been affected</w:t>
      </w:r>
      <w:r w:rsidR="0055177A">
        <w:rPr>
          <w:rFonts w:ascii="Arial" w:hAnsi="Arial" w:cs="Arial"/>
          <w:sz w:val="22"/>
          <w:szCs w:val="22"/>
        </w:rPr>
        <w:t xml:space="preserve"> overall</w:t>
      </w:r>
      <w:r w:rsidRPr="003B43DD">
        <w:rPr>
          <w:rFonts w:ascii="Arial" w:hAnsi="Arial" w:cs="Arial"/>
          <w:sz w:val="22"/>
          <w:szCs w:val="22"/>
        </w:rPr>
        <w:t xml:space="preserve"> by my illness</w:t>
      </w:r>
    </w:p>
    <w:p w14:paraId="22F0D2A3" w14:textId="25A1318E" w:rsidR="006164DE" w:rsidRPr="003B43DD" w:rsidRDefault="003B43DD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□ YES </w:t>
      </w:r>
      <w:r w:rsidR="006164DE" w:rsidRPr="003B43DD">
        <w:rPr>
          <w:rFonts w:ascii="Arial" w:hAnsi="Arial" w:cs="Arial"/>
          <w:sz w:val="22"/>
          <w:szCs w:val="22"/>
        </w:rPr>
        <w:t>, my income has rather increased (career development, compensation through pensions, etc.)</w:t>
      </w:r>
    </w:p>
    <w:p w14:paraId="0BCD7E8D" w14:textId="73BBDBC1" w:rsidR="006164DE" w:rsidRPr="003B43DD" w:rsidRDefault="006164DE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="003B43DD">
        <w:rPr>
          <w:rFonts w:ascii="Arial" w:hAnsi="Arial" w:cs="Arial"/>
          <w:sz w:val="22"/>
          <w:szCs w:val="22"/>
        </w:rPr>
        <w:t>YES, my income has rather decreased (job</w:t>
      </w:r>
      <w:r w:rsidR="0055177A">
        <w:rPr>
          <w:rFonts w:ascii="Arial" w:hAnsi="Arial" w:cs="Arial"/>
          <w:sz w:val="22"/>
          <w:szCs w:val="22"/>
        </w:rPr>
        <w:t xml:space="preserve"> loss</w:t>
      </w:r>
      <w:r w:rsidR="003B43DD">
        <w:rPr>
          <w:rFonts w:ascii="Arial" w:hAnsi="Arial" w:cs="Arial"/>
          <w:sz w:val="22"/>
          <w:szCs w:val="22"/>
        </w:rPr>
        <w:t xml:space="preserve">, </w:t>
      </w:r>
      <w:r w:rsidR="0055177A">
        <w:rPr>
          <w:rFonts w:ascii="Arial" w:hAnsi="Arial" w:cs="Arial"/>
          <w:sz w:val="22"/>
          <w:szCs w:val="22"/>
        </w:rPr>
        <w:t>decrease</w:t>
      </w:r>
      <w:r w:rsidR="003B43DD">
        <w:rPr>
          <w:rFonts w:ascii="Arial" w:hAnsi="Arial" w:cs="Arial"/>
          <w:sz w:val="22"/>
          <w:szCs w:val="22"/>
        </w:rPr>
        <w:t xml:space="preserve"> in working hours, etc.)</w:t>
      </w:r>
    </w:p>
    <w:p w14:paraId="09D1B334" w14:textId="77777777" w:rsidR="00E91EA0" w:rsidRPr="003B43DD" w:rsidRDefault="00E91EA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1933DF74" w14:textId="538CFB93" w:rsidR="00364ADD" w:rsidRPr="003B43DD" w:rsidRDefault="003B43DD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2) Initial qualification level:</w:t>
      </w:r>
    </w:p>
    <w:p w14:paraId="076B9FE6" w14:textId="77777777" w:rsidR="00364ADD" w:rsidRPr="003B43DD" w:rsidRDefault="00364ADD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MS Gothic" w:eastAsia="MS Gothic" w:hAnsi="MS Gothic" w:cs="MS Gothic" w:hint="eastAsia"/>
          <w:sz w:val="22"/>
          <w:szCs w:val="22"/>
        </w:rPr>
        <w:t xml:space="preserve">☐ </w:t>
      </w:r>
      <w:r w:rsidRPr="003B43DD">
        <w:rPr>
          <w:rFonts w:ascii="Arial" w:hAnsi="Arial" w:cs="Arial"/>
          <w:sz w:val="22"/>
          <w:szCs w:val="22"/>
        </w:rPr>
        <w:t>Level below Bac</w:t>
      </w:r>
    </w:p>
    <w:p w14:paraId="46E1FDB1" w14:textId="77777777" w:rsidR="00364ADD" w:rsidRPr="003B43DD" w:rsidRDefault="00364ADD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MS Gothic" w:eastAsia="MS Gothic" w:hAnsi="MS Gothic" w:cs="MS Gothic" w:hint="eastAsia"/>
          <w:sz w:val="22"/>
          <w:szCs w:val="22"/>
        </w:rPr>
        <w:t xml:space="preserve">☐ </w:t>
      </w:r>
      <w:r w:rsidRPr="003B43DD">
        <w:rPr>
          <w:rFonts w:ascii="Arial" w:hAnsi="Arial" w:cs="Arial"/>
          <w:sz w:val="22"/>
          <w:szCs w:val="22"/>
        </w:rPr>
        <w:t>Bac to Bac +2 level</w:t>
      </w:r>
    </w:p>
    <w:p w14:paraId="66CE3F8C" w14:textId="77777777" w:rsidR="00364ADD" w:rsidRPr="003B43DD" w:rsidRDefault="00364ADD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MS Gothic" w:eastAsia="MS Gothic" w:hAnsi="MS Gothic" w:cs="MS Gothic" w:hint="eastAsia"/>
          <w:sz w:val="22"/>
          <w:szCs w:val="22"/>
        </w:rPr>
        <w:t xml:space="preserve">☐ </w:t>
      </w:r>
      <w:r w:rsidRPr="003B43DD">
        <w:rPr>
          <w:rFonts w:ascii="Arial" w:hAnsi="Arial" w:cs="Arial"/>
          <w:sz w:val="22"/>
          <w:szCs w:val="22"/>
        </w:rPr>
        <w:t>Level Bac +3 +4</w:t>
      </w:r>
    </w:p>
    <w:p w14:paraId="1168CC4F" w14:textId="1E848FE4" w:rsidR="00364ADD" w:rsidRPr="003B43DD" w:rsidRDefault="00364ADD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MS Gothic" w:eastAsia="MS Gothic" w:hAnsi="MS Gothic" w:cs="MS Gothic" w:hint="eastAsia"/>
          <w:sz w:val="22"/>
          <w:szCs w:val="22"/>
        </w:rPr>
        <w:t xml:space="preserve">☐ </w:t>
      </w:r>
      <w:r w:rsidRPr="003B43DD">
        <w:rPr>
          <w:rFonts w:ascii="Arial" w:hAnsi="Arial" w:cs="Arial"/>
          <w:sz w:val="22"/>
          <w:szCs w:val="22"/>
        </w:rPr>
        <w:t xml:space="preserve">Level Bac +5 and </w:t>
      </w:r>
      <w:r w:rsidR="007F7320">
        <w:rPr>
          <w:rFonts w:ascii="Arial" w:hAnsi="Arial" w:cs="Arial"/>
          <w:sz w:val="22"/>
          <w:szCs w:val="22"/>
        </w:rPr>
        <w:t>more</w:t>
      </w:r>
    </w:p>
    <w:p w14:paraId="65D6FF2F" w14:textId="77777777" w:rsidR="00364ADD" w:rsidRPr="003B43DD" w:rsidRDefault="00364ADD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</w:p>
    <w:p w14:paraId="655616FF" w14:textId="77777777" w:rsidR="00364ADD" w:rsidRPr="003B43DD" w:rsidRDefault="00364ADD" w:rsidP="003B43DD">
      <w:pPr>
        <w:spacing w:line="276" w:lineRule="auto"/>
        <w:ind w:left="348"/>
        <w:rPr>
          <w:rFonts w:ascii="Arial" w:hAnsi="Arial" w:cs="Arial"/>
          <w:sz w:val="22"/>
          <w:szCs w:val="22"/>
        </w:rPr>
      </w:pPr>
    </w:p>
    <w:p w14:paraId="043E0BE5" w14:textId="1968D16F" w:rsidR="00B40CB0" w:rsidRPr="003B43DD" w:rsidRDefault="006164DE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3) During your various jobs since the </w:t>
      </w:r>
      <w:r w:rsidR="00693BD7">
        <w:rPr>
          <w:rFonts w:ascii="Arial" w:hAnsi="Arial" w:cs="Arial"/>
          <w:sz w:val="22"/>
          <w:szCs w:val="22"/>
        </w:rPr>
        <w:t>onset</w:t>
      </w:r>
      <w:r w:rsidRPr="003B43DD">
        <w:rPr>
          <w:rFonts w:ascii="Arial" w:hAnsi="Arial" w:cs="Arial"/>
          <w:sz w:val="22"/>
          <w:szCs w:val="22"/>
        </w:rPr>
        <w:t xml:space="preserve"> of the first symptoms of the disease, have you been in difficulty because of the disease or its symptoms?</w:t>
      </w:r>
    </w:p>
    <w:p w14:paraId="5B5B0DA2" w14:textId="77777777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 xml:space="preserve">NO --&gt; </w:t>
      </w:r>
      <w:r w:rsidRPr="003B43DD">
        <w:rPr>
          <w:rFonts w:ascii="Arial" w:hAnsi="Arial" w:cs="Arial"/>
          <w:b/>
          <w:i/>
          <w:sz w:val="22"/>
          <w:szCs w:val="22"/>
        </w:rPr>
        <w:t>if NO, thank you for your participation, the questionnaire is over.</w:t>
      </w:r>
      <w:r w:rsidRPr="003B43DD">
        <w:rPr>
          <w:rFonts w:ascii="Arial" w:hAnsi="Arial" w:cs="Arial"/>
          <w:sz w:val="22"/>
          <w:szCs w:val="22"/>
        </w:rPr>
        <w:t xml:space="preserve"> </w:t>
      </w:r>
    </w:p>
    <w:p w14:paraId="4F26D798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YES</w:t>
      </w:r>
      <w:r w:rsidRPr="003B43DD">
        <w:rPr>
          <w:rFonts w:ascii="Arial" w:hAnsi="Arial" w:cs="Arial"/>
          <w:sz w:val="22"/>
          <w:szCs w:val="22"/>
        </w:rPr>
        <w:tab/>
      </w:r>
    </w:p>
    <w:p w14:paraId="2029B099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03EB51B9" w14:textId="1896D973" w:rsidR="00E91EA0" w:rsidRPr="003B43DD" w:rsidRDefault="006164DE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4) Absenteeism: ……… </w:t>
      </w:r>
      <w:r w:rsidR="001A106E" w:rsidRPr="003B43DD">
        <w:rPr>
          <w:rFonts w:ascii="MS Gothic" w:eastAsia="MS Gothic" w:hAnsi="MS Gothic" w:cs="MS Gothic" w:hint="eastAsia"/>
          <w:sz w:val="22"/>
          <w:szCs w:val="22"/>
        </w:rPr>
        <w:t xml:space="preserve">☐ </w:t>
      </w:r>
      <w:r w:rsidR="00E91EA0" w:rsidRPr="003B43DD">
        <w:rPr>
          <w:rFonts w:ascii="Arial" w:hAnsi="Arial" w:cs="Arial"/>
          <w:sz w:val="22"/>
          <w:szCs w:val="22"/>
        </w:rPr>
        <w:t xml:space="preserve">months or </w:t>
      </w:r>
      <w:r w:rsidR="001A106E" w:rsidRPr="003B43DD">
        <w:rPr>
          <w:rFonts w:ascii="MS Gothic" w:eastAsia="MS Gothic" w:hAnsi="MS Gothic" w:cs="MS Gothic" w:hint="eastAsia"/>
          <w:sz w:val="22"/>
          <w:szCs w:val="22"/>
        </w:rPr>
        <w:t xml:space="preserve">☐ </w:t>
      </w:r>
      <w:r w:rsidR="001A106E" w:rsidRPr="003B43DD">
        <w:rPr>
          <w:rFonts w:ascii="Arial" w:hAnsi="Arial" w:cs="Arial"/>
          <w:sz w:val="22"/>
          <w:szCs w:val="22"/>
        </w:rPr>
        <w:t xml:space="preserve">weeks since the </w:t>
      </w:r>
      <w:r w:rsidR="00693BD7">
        <w:rPr>
          <w:rFonts w:ascii="Arial" w:hAnsi="Arial" w:cs="Arial"/>
          <w:sz w:val="22"/>
          <w:szCs w:val="22"/>
        </w:rPr>
        <w:t>onset</w:t>
      </w:r>
      <w:r w:rsidR="001A106E" w:rsidRPr="003B43DD">
        <w:rPr>
          <w:rFonts w:ascii="Arial" w:hAnsi="Arial" w:cs="Arial"/>
          <w:sz w:val="22"/>
          <w:szCs w:val="22"/>
        </w:rPr>
        <w:t xml:space="preserve"> of the illness</w:t>
      </w:r>
    </w:p>
    <w:p w14:paraId="35684C04" w14:textId="77777777" w:rsidR="00E91EA0" w:rsidRPr="003B43DD" w:rsidRDefault="00E91EA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7A6890E8" w14:textId="009DBA11" w:rsidR="00B40CB0" w:rsidRPr="003B43DD" w:rsidRDefault="006164DE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5) □ Organizational difficulties at work.</w:t>
      </w:r>
    </w:p>
    <w:p w14:paraId="188BFE62" w14:textId="1A39DD6D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 </w:t>
      </w:r>
      <w:r w:rsidR="001A106E" w:rsidRPr="003B43DD">
        <w:rPr>
          <w:rFonts w:ascii="Arial" w:hAnsi="Arial" w:cs="Arial"/>
          <w:sz w:val="22"/>
          <w:szCs w:val="22"/>
        </w:rPr>
        <w:t>5.1 □ Difficulties coordinating illness monitoring or care with work</w:t>
      </w:r>
    </w:p>
    <w:p w14:paraId="4DAAB0DF" w14:textId="38F056A5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 </w:t>
      </w:r>
      <w:r w:rsidR="001A106E" w:rsidRPr="003B43DD">
        <w:rPr>
          <w:rFonts w:ascii="Arial" w:hAnsi="Arial" w:cs="Arial"/>
          <w:sz w:val="22"/>
          <w:szCs w:val="22"/>
        </w:rPr>
        <w:t>5.2 □ Difficulties in enforcing job or time restrictions requested by the occupational physician</w:t>
      </w:r>
    </w:p>
    <w:p w14:paraId="2850287D" w14:textId="7738CCAF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 </w:t>
      </w:r>
      <w:r w:rsidR="001A106E" w:rsidRPr="003B43DD">
        <w:rPr>
          <w:rFonts w:ascii="Arial" w:hAnsi="Arial" w:cs="Arial"/>
          <w:sz w:val="22"/>
          <w:szCs w:val="22"/>
        </w:rPr>
        <w:t>5.3 □ Difficulties in obtaining requested part-time work due to illness</w:t>
      </w:r>
    </w:p>
    <w:p w14:paraId="0FB39171" w14:textId="77777777" w:rsidR="00E91EA0" w:rsidRPr="003B43DD" w:rsidRDefault="00E91EA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262E1635" w14:textId="218305CE" w:rsidR="00B40CB0" w:rsidRPr="003B43DD" w:rsidRDefault="006164DE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6) □ Lack of understanding and/or support of the professional entourage </w:t>
      </w:r>
      <w:r w:rsidR="00F90F2B">
        <w:rPr>
          <w:rFonts w:ascii="Arial" w:hAnsi="Arial" w:cs="Arial"/>
          <w:sz w:val="22"/>
          <w:szCs w:val="22"/>
        </w:rPr>
        <w:t xml:space="preserve">toward </w:t>
      </w:r>
      <w:r w:rsidRPr="003B43DD">
        <w:rPr>
          <w:rFonts w:ascii="Arial" w:hAnsi="Arial" w:cs="Arial"/>
          <w:sz w:val="22"/>
          <w:szCs w:val="22"/>
        </w:rPr>
        <w:t>the disease</w:t>
      </w:r>
    </w:p>
    <w:p w14:paraId="5116BE14" w14:textId="48F2A9AB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</w:t>
      </w:r>
      <w:r w:rsidR="00FD6FF9" w:rsidRPr="003B43DD">
        <w:rPr>
          <w:rFonts w:ascii="Arial" w:hAnsi="Arial" w:cs="Arial"/>
          <w:sz w:val="22"/>
          <w:szCs w:val="22"/>
        </w:rPr>
        <w:t>6.1 □ Lack of support from colleagues</w:t>
      </w:r>
    </w:p>
    <w:p w14:paraId="7086E266" w14:textId="2063E601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</w:t>
      </w:r>
      <w:r w:rsidR="00FD6FF9" w:rsidRPr="003B43DD">
        <w:rPr>
          <w:rFonts w:ascii="Arial" w:hAnsi="Arial" w:cs="Arial"/>
          <w:sz w:val="22"/>
          <w:szCs w:val="22"/>
        </w:rPr>
        <w:t>6.2 □ Lack of support from the hierarchy</w:t>
      </w:r>
    </w:p>
    <w:p w14:paraId="01A85ACB" w14:textId="337B88E2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</w:t>
      </w:r>
      <w:r w:rsidR="00FD6FF9" w:rsidRPr="003B43DD">
        <w:rPr>
          <w:rFonts w:ascii="Arial" w:hAnsi="Arial" w:cs="Arial"/>
          <w:sz w:val="22"/>
          <w:szCs w:val="22"/>
        </w:rPr>
        <w:t>6.3 □ Lack of support from the occupational physician</w:t>
      </w:r>
    </w:p>
    <w:p w14:paraId="32AFDB6A" w14:textId="75E991CA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</w:t>
      </w:r>
      <w:r w:rsidR="00FD6FF9" w:rsidRPr="003B43DD">
        <w:rPr>
          <w:rFonts w:ascii="Arial" w:hAnsi="Arial" w:cs="Arial"/>
          <w:sz w:val="22"/>
          <w:szCs w:val="22"/>
        </w:rPr>
        <w:t xml:space="preserve">6.4 □ Harassment, derogatory remarks from colleagues </w:t>
      </w:r>
      <w:r w:rsidR="00917F1A">
        <w:rPr>
          <w:rFonts w:ascii="Arial" w:hAnsi="Arial" w:cs="Arial"/>
          <w:sz w:val="22"/>
          <w:szCs w:val="22"/>
        </w:rPr>
        <w:t>related</w:t>
      </w:r>
      <w:r w:rsidR="00FD6FF9" w:rsidRPr="003B43DD">
        <w:rPr>
          <w:rFonts w:ascii="Arial" w:hAnsi="Arial" w:cs="Arial"/>
          <w:sz w:val="22"/>
          <w:szCs w:val="22"/>
        </w:rPr>
        <w:t xml:space="preserve"> to illness</w:t>
      </w:r>
    </w:p>
    <w:p w14:paraId="1F8137CB" w14:textId="11CC3046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</w:t>
      </w:r>
      <w:r w:rsidR="00FD6FF9" w:rsidRPr="003B43DD">
        <w:rPr>
          <w:rFonts w:ascii="Arial" w:hAnsi="Arial" w:cs="Arial"/>
          <w:sz w:val="22"/>
          <w:szCs w:val="22"/>
        </w:rPr>
        <w:t xml:space="preserve">6.5 □ Harassment, disparaging remarks from superiors </w:t>
      </w:r>
      <w:r w:rsidR="00917F1A">
        <w:rPr>
          <w:rFonts w:ascii="Arial" w:hAnsi="Arial" w:cs="Arial"/>
          <w:sz w:val="22"/>
          <w:szCs w:val="22"/>
        </w:rPr>
        <w:t>related</w:t>
      </w:r>
      <w:r w:rsidR="00FD6FF9" w:rsidRPr="003B43DD">
        <w:rPr>
          <w:rFonts w:ascii="Arial" w:hAnsi="Arial" w:cs="Arial"/>
          <w:sz w:val="22"/>
          <w:szCs w:val="22"/>
        </w:rPr>
        <w:t xml:space="preserve"> to illness</w:t>
      </w:r>
    </w:p>
    <w:p w14:paraId="3B463443" w14:textId="466A1C8B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</w:t>
      </w:r>
      <w:r w:rsidR="00FD6FF9" w:rsidRPr="003B43DD">
        <w:rPr>
          <w:rFonts w:ascii="Arial" w:hAnsi="Arial" w:cs="Arial"/>
          <w:sz w:val="22"/>
          <w:szCs w:val="22"/>
        </w:rPr>
        <w:t>6.6 □ Other situation of lack of understanding of the professional environment</w:t>
      </w:r>
    </w:p>
    <w:p w14:paraId="6F4E4779" w14:textId="77777777" w:rsidR="00E91EA0" w:rsidRPr="003B43DD" w:rsidRDefault="00E91EA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0F4FB171" w14:textId="64E77C4C" w:rsidR="00B40CB0" w:rsidRPr="003B43DD" w:rsidRDefault="006164DE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7) □ Job loss or non-renewal of contract directly related to the illness</w:t>
      </w:r>
    </w:p>
    <w:p w14:paraId="7F56F598" w14:textId="4E3F398E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</w:t>
      </w:r>
      <w:r w:rsidR="001A106E" w:rsidRPr="003B43DD">
        <w:rPr>
          <w:rFonts w:ascii="Arial" w:hAnsi="Arial" w:cs="Arial"/>
          <w:sz w:val="22"/>
          <w:szCs w:val="22"/>
        </w:rPr>
        <w:t>7.1 □ Loss of employment due to medical incapacity related to illness</w:t>
      </w:r>
    </w:p>
    <w:p w14:paraId="4618B53D" w14:textId="6A8FD4A0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</w:t>
      </w:r>
      <w:r w:rsidR="001A106E" w:rsidRPr="003B43DD">
        <w:rPr>
          <w:rFonts w:ascii="Arial" w:hAnsi="Arial" w:cs="Arial"/>
          <w:sz w:val="22"/>
          <w:szCs w:val="22"/>
        </w:rPr>
        <w:t>7.2 □ Loss of employment by resignation, agreed termination or amicable termination due to illness</w:t>
      </w:r>
    </w:p>
    <w:p w14:paraId="3CEDCA17" w14:textId="1C1407D5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</w:t>
      </w:r>
      <w:r w:rsidR="001A106E" w:rsidRPr="003B43DD">
        <w:rPr>
          <w:rFonts w:ascii="Arial" w:hAnsi="Arial" w:cs="Arial"/>
          <w:sz w:val="22"/>
          <w:szCs w:val="22"/>
        </w:rPr>
        <w:t>7.3 □ Non-renewal of a fixed-term contract or a temporary contract due to illness</w:t>
      </w:r>
    </w:p>
    <w:p w14:paraId="096EA189" w14:textId="5B06EE02" w:rsidR="00B40CB0" w:rsidRPr="003B43DD" w:rsidRDefault="00B40CB0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</w:t>
      </w:r>
      <w:r w:rsidR="001A106E" w:rsidRPr="003B43DD">
        <w:rPr>
          <w:rFonts w:ascii="Arial" w:hAnsi="Arial" w:cs="Arial"/>
          <w:sz w:val="22"/>
          <w:szCs w:val="22"/>
        </w:rPr>
        <w:t>7.4 □ Dismissal experienced as</w:t>
      </w:r>
      <w:r w:rsidR="000C726C">
        <w:rPr>
          <w:rFonts w:ascii="Arial" w:hAnsi="Arial" w:cs="Arial"/>
          <w:sz w:val="22"/>
          <w:szCs w:val="22"/>
        </w:rPr>
        <w:t xml:space="preserve"> directly</w:t>
      </w:r>
      <w:r w:rsidR="001A106E" w:rsidRPr="003B43DD">
        <w:rPr>
          <w:rFonts w:ascii="Arial" w:hAnsi="Arial" w:cs="Arial"/>
          <w:sz w:val="22"/>
          <w:szCs w:val="22"/>
        </w:rPr>
        <w:t xml:space="preserve"> related to illness</w:t>
      </w:r>
    </w:p>
    <w:p w14:paraId="7437BBB0" w14:textId="2AC6852F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</w:t>
      </w:r>
      <w:r w:rsidR="001A106E" w:rsidRPr="003B43DD">
        <w:rPr>
          <w:rFonts w:ascii="Arial" w:hAnsi="Arial" w:cs="Arial"/>
          <w:sz w:val="22"/>
          <w:szCs w:val="22"/>
        </w:rPr>
        <w:t>7.5 □ Other reason for job loss directly related to illness</w:t>
      </w:r>
    </w:p>
    <w:p w14:paraId="391334E3" w14:textId="77777777" w:rsidR="00E91EA0" w:rsidRPr="003B43DD" w:rsidRDefault="00E91EA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1928549D" w14:textId="0E7E947E" w:rsidR="00B40CB0" w:rsidRPr="003B43DD" w:rsidRDefault="006164DE" w:rsidP="003B43DD">
      <w:pPr>
        <w:spacing w:line="276" w:lineRule="auto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lastRenderedPageBreak/>
        <w:t>8) □ Other professional difficulty not mentioned (please specify concisely below, for example deterioration of working conditions, obstacle to professional promotion, etc.)</w:t>
      </w:r>
    </w:p>
    <w:p w14:paraId="3B42C04F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>…………………………………………………………………………………………………………………………… ………………………………………</w:t>
      </w:r>
    </w:p>
    <w:p w14:paraId="0AD87629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2D39C61B" w14:textId="49B8F3CA" w:rsidR="00B40CB0" w:rsidRPr="003B43DD" w:rsidRDefault="006164DE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9) What are the symptoms directly related to your illness that are or were responsible for your difficulty(ies)? (several symptoms possible. If several answers: put a 1 in front of the most disabling symptom, a 2 in front of the next one, …. From the most disabling to the least disabling)</w:t>
      </w:r>
    </w:p>
    <w:p w14:paraId="1C71D107" w14:textId="77777777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60"/>
        <w:gridCol w:w="408"/>
        <w:gridCol w:w="2710"/>
        <w:gridCol w:w="372"/>
        <w:gridCol w:w="2747"/>
        <w:gridCol w:w="337"/>
      </w:tblGrid>
      <w:tr w:rsidR="006B306A" w:rsidRPr="003B43DD" w14:paraId="5BACB84F" w14:textId="77777777" w:rsidTr="00C70AF8">
        <w:tc>
          <w:tcPr>
            <w:tcW w:w="2660" w:type="dxa"/>
          </w:tcPr>
          <w:p w14:paraId="31525A9B" w14:textId="1B220B05" w:rsidR="006B306A" w:rsidRPr="00E157E0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57E0">
              <w:rPr>
                <w:rFonts w:ascii="Arial" w:hAnsi="Arial" w:cs="Arial"/>
                <w:sz w:val="22"/>
                <w:szCs w:val="22"/>
                <w:lang w:val="en-US"/>
              </w:rPr>
              <w:t>Fatigue on repetition of movements</w:t>
            </w:r>
          </w:p>
        </w:tc>
        <w:tc>
          <w:tcPr>
            <w:tcW w:w="408" w:type="dxa"/>
          </w:tcPr>
          <w:p w14:paraId="3F6ABF8E" w14:textId="77777777" w:rsidR="006B306A" w:rsidRPr="00E157E0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10" w:type="dxa"/>
          </w:tcPr>
          <w:p w14:paraId="7D437CDB" w14:textId="0669B11D" w:rsidR="006B306A" w:rsidRPr="003B43DD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Heavy arm feeling</w:t>
            </w:r>
          </w:p>
        </w:tc>
        <w:tc>
          <w:tcPr>
            <w:tcW w:w="372" w:type="dxa"/>
          </w:tcPr>
          <w:p w14:paraId="2119C855" w14:textId="77777777" w:rsidR="006B306A" w:rsidRPr="003B43DD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747" w:type="dxa"/>
          </w:tcPr>
          <w:p w14:paraId="75273892" w14:textId="26516B60" w:rsidR="006B306A" w:rsidRPr="003B43DD" w:rsidRDefault="00C70AF8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Tingling in the hands</w:t>
            </w:r>
          </w:p>
        </w:tc>
        <w:tc>
          <w:tcPr>
            <w:tcW w:w="337" w:type="dxa"/>
          </w:tcPr>
          <w:p w14:paraId="7CB2351E" w14:textId="77777777" w:rsidR="006B306A" w:rsidRPr="003B43DD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  <w:tr w:rsidR="006B306A" w:rsidRPr="003B43DD" w14:paraId="621A75B0" w14:textId="77777777" w:rsidTr="00C70AF8">
        <w:tc>
          <w:tcPr>
            <w:tcW w:w="2660" w:type="dxa"/>
          </w:tcPr>
          <w:p w14:paraId="0C2784A5" w14:textId="3B289D42" w:rsidR="006B306A" w:rsidRPr="00E157E0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57E0">
              <w:rPr>
                <w:rFonts w:ascii="Arial" w:hAnsi="Arial" w:cs="Arial"/>
                <w:sz w:val="22"/>
                <w:szCs w:val="22"/>
                <w:lang w:val="en-US"/>
              </w:rPr>
              <w:t>Cramps in the upper limb(s)</w:t>
            </w:r>
          </w:p>
        </w:tc>
        <w:tc>
          <w:tcPr>
            <w:tcW w:w="408" w:type="dxa"/>
          </w:tcPr>
          <w:p w14:paraId="63186E87" w14:textId="77777777" w:rsidR="006B306A" w:rsidRPr="00E157E0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10" w:type="dxa"/>
          </w:tcPr>
          <w:p w14:paraId="3B5520E9" w14:textId="26C352B4" w:rsidR="006B306A" w:rsidRPr="003B43DD" w:rsidRDefault="00C70AF8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hand swelling</w:t>
            </w:r>
          </w:p>
        </w:tc>
        <w:tc>
          <w:tcPr>
            <w:tcW w:w="372" w:type="dxa"/>
          </w:tcPr>
          <w:p w14:paraId="4BDC6BC0" w14:textId="77777777" w:rsidR="006B306A" w:rsidRPr="003B43DD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747" w:type="dxa"/>
          </w:tcPr>
          <w:p w14:paraId="621E8E2C" w14:textId="0F3361C8" w:rsidR="006B306A" w:rsidRPr="003B43DD" w:rsidRDefault="00BD6B04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Loss of finger sensitivity</w:t>
            </w:r>
          </w:p>
        </w:tc>
        <w:tc>
          <w:tcPr>
            <w:tcW w:w="337" w:type="dxa"/>
          </w:tcPr>
          <w:p w14:paraId="49411DA1" w14:textId="77777777" w:rsidR="006B306A" w:rsidRPr="003B43DD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  <w:tr w:rsidR="006B306A" w:rsidRPr="003B43DD" w14:paraId="557EEF4A" w14:textId="77777777" w:rsidTr="00C70AF8">
        <w:tc>
          <w:tcPr>
            <w:tcW w:w="2660" w:type="dxa"/>
          </w:tcPr>
          <w:p w14:paraId="2C21D6BA" w14:textId="3026EB8C" w:rsidR="006B306A" w:rsidRPr="00E157E0" w:rsidRDefault="00C70AF8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57E0">
              <w:rPr>
                <w:rFonts w:ascii="Arial" w:hAnsi="Arial" w:cs="Arial"/>
                <w:sz w:val="22"/>
                <w:szCs w:val="22"/>
                <w:lang w:val="en-US"/>
              </w:rPr>
              <w:t>Sensitivity to cold (white or blue hands)</w:t>
            </w:r>
          </w:p>
        </w:tc>
        <w:tc>
          <w:tcPr>
            <w:tcW w:w="408" w:type="dxa"/>
          </w:tcPr>
          <w:p w14:paraId="293765BA" w14:textId="77777777" w:rsidR="006B306A" w:rsidRPr="00E157E0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10" w:type="dxa"/>
          </w:tcPr>
          <w:p w14:paraId="4D466756" w14:textId="34B7645F" w:rsidR="006B306A" w:rsidRPr="003B43DD" w:rsidRDefault="005F3105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lebitis of the upper limb</w:t>
            </w:r>
          </w:p>
        </w:tc>
        <w:tc>
          <w:tcPr>
            <w:tcW w:w="372" w:type="dxa"/>
          </w:tcPr>
          <w:p w14:paraId="20F7351F" w14:textId="77777777" w:rsidR="006B306A" w:rsidRPr="003B43DD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</w:tcPr>
          <w:p w14:paraId="46BDA8CC" w14:textId="19DB09C0" w:rsidR="006B306A" w:rsidRPr="003B43DD" w:rsidRDefault="00C70AF8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B43DD">
              <w:rPr>
                <w:rFonts w:ascii="Arial" w:hAnsi="Arial" w:cs="Arial"/>
                <w:sz w:val="22"/>
                <w:szCs w:val="22"/>
              </w:rPr>
              <w:t xml:space="preserve">Weakness permed </w:t>
            </w:r>
          </w:p>
        </w:tc>
        <w:tc>
          <w:tcPr>
            <w:tcW w:w="337" w:type="dxa"/>
          </w:tcPr>
          <w:p w14:paraId="75017F56" w14:textId="77777777" w:rsidR="006B306A" w:rsidRPr="003B43DD" w:rsidRDefault="006B306A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7AECE09" w14:textId="77777777" w:rsidR="00954848" w:rsidRPr="003B43DD" w:rsidRDefault="00954848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5EA2AA12" w14:textId="65007C1B" w:rsidR="00803632" w:rsidRPr="003B43DD" w:rsidRDefault="006164DE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0)</w:t>
      </w:r>
    </w:p>
    <w:p w14:paraId="21636F80" w14:textId="09C7AC45" w:rsidR="00803632" w:rsidRPr="003B43DD" w:rsidRDefault="003B43DD" w:rsidP="003B43DD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03C1D" w:rsidRPr="003B43DD">
        <w:rPr>
          <w:rFonts w:ascii="Arial" w:hAnsi="Arial" w:cs="Arial"/>
          <w:sz w:val="22"/>
          <w:szCs w:val="22"/>
        </w:rPr>
        <w:t>10.1) What was your profession when you were confronted with the symptom that you classified as No. 1? (clearly and precisely) For example “college professor” rather than “teacher”</w:t>
      </w:r>
    </w:p>
    <w:p w14:paraId="7EB937BF" w14:textId="77777777" w:rsidR="00803632" w:rsidRPr="003B43DD" w:rsidRDefault="00803632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.................................................. .................................................. ........................</w:t>
      </w:r>
    </w:p>
    <w:p w14:paraId="229C87B6" w14:textId="4C288C50" w:rsidR="00803632" w:rsidRPr="003B43DD" w:rsidRDefault="003B43DD" w:rsidP="003B43DD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03C1D" w:rsidRPr="003B43DD">
        <w:rPr>
          <w:rFonts w:ascii="Arial" w:hAnsi="Arial" w:cs="Arial"/>
          <w:sz w:val="22"/>
          <w:szCs w:val="22"/>
        </w:rPr>
        <w:t>10.2) Which work task was mainly difficult?</w:t>
      </w:r>
    </w:p>
    <w:p w14:paraId="6A0F0531" w14:textId="77777777" w:rsidR="00803632" w:rsidRPr="003B43DD" w:rsidRDefault="00803632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.................................................. .................................................. ........................</w:t>
      </w:r>
    </w:p>
    <w:p w14:paraId="5D470BDB" w14:textId="77777777" w:rsidR="00803632" w:rsidRPr="003B43DD" w:rsidRDefault="00803632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099EAF59" w14:textId="77777777" w:rsidR="00803632" w:rsidRPr="003B43DD" w:rsidRDefault="00803632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182316C0" w14:textId="6E4DDCFD" w:rsidR="00B40CB0" w:rsidRPr="003B43DD" w:rsidRDefault="006164DE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11) Have you had recourse to the occupational/prevention </w:t>
      </w:r>
      <w:r w:rsidR="00E86F29">
        <w:rPr>
          <w:rFonts w:ascii="Arial" w:hAnsi="Arial" w:cs="Arial"/>
          <w:sz w:val="22"/>
          <w:szCs w:val="22"/>
        </w:rPr>
        <w:t>physician</w:t>
      </w:r>
      <w:r w:rsidRPr="003B43DD">
        <w:rPr>
          <w:rFonts w:ascii="Arial" w:hAnsi="Arial" w:cs="Arial"/>
          <w:sz w:val="22"/>
          <w:szCs w:val="22"/>
        </w:rPr>
        <w:t xml:space="preserve"> for your difficulties?</w:t>
      </w:r>
    </w:p>
    <w:p w14:paraId="152C714F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 xml:space="preserve">YES </w:t>
      </w:r>
      <w:r w:rsidRPr="003B43DD">
        <w:rPr>
          <w:rFonts w:ascii="Arial" w:hAnsi="Arial" w:cs="Arial"/>
          <w:sz w:val="22"/>
          <w:szCs w:val="22"/>
        </w:rPr>
        <w:tab/>
      </w:r>
      <w:r w:rsidRPr="003B43DD">
        <w:rPr>
          <w:rFonts w:ascii="Arial" w:hAnsi="Arial" w:cs="Arial"/>
          <w:sz w:val="22"/>
          <w:szCs w:val="22"/>
        </w:rPr>
        <w:tab/>
      </w:r>
      <w:r w:rsidRPr="003B43DD">
        <w:rPr>
          <w:rFonts w:ascii="Arial" w:hAnsi="Arial" w:cs="Arial"/>
          <w:sz w:val="22"/>
          <w:szCs w:val="22"/>
        </w:rPr>
        <w:tab/>
        <w:t>□ NO</w:t>
      </w:r>
      <w:r w:rsidRPr="003B43DD">
        <w:rPr>
          <w:rFonts w:ascii="Arial" w:hAnsi="Arial" w:cs="Arial"/>
          <w:sz w:val="22"/>
          <w:szCs w:val="22"/>
        </w:rPr>
        <w:tab/>
      </w:r>
    </w:p>
    <w:p w14:paraId="6503A7F5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584F4E0D" w14:textId="6967991E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If </w:t>
      </w:r>
      <w:r w:rsidR="0012533E">
        <w:rPr>
          <w:rFonts w:ascii="Arial" w:hAnsi="Arial" w:cs="Arial"/>
          <w:sz w:val="22"/>
          <w:szCs w:val="22"/>
        </w:rPr>
        <w:t xml:space="preserve">NO, </w:t>
      </w:r>
      <w:r w:rsidRPr="003B43DD">
        <w:rPr>
          <w:rFonts w:ascii="Arial" w:hAnsi="Arial" w:cs="Arial"/>
          <w:sz w:val="22"/>
          <w:szCs w:val="22"/>
        </w:rPr>
        <w:t>why ?</w:t>
      </w:r>
    </w:p>
    <w:p w14:paraId="75721FB6" w14:textId="77777777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I didn't feel the need</w:t>
      </w:r>
    </w:p>
    <w:p w14:paraId="363784E6" w14:textId="71E0621B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I did</w:t>
      </w:r>
      <w:r w:rsidR="003A5950">
        <w:rPr>
          <w:rFonts w:ascii="Arial" w:hAnsi="Arial" w:cs="Arial"/>
          <w:sz w:val="22"/>
          <w:szCs w:val="22"/>
        </w:rPr>
        <w:t>n’</w:t>
      </w:r>
      <w:r w:rsidRPr="003B43DD">
        <w:rPr>
          <w:rFonts w:ascii="Arial" w:hAnsi="Arial" w:cs="Arial"/>
          <w:sz w:val="22"/>
          <w:szCs w:val="22"/>
        </w:rPr>
        <w:t>t have a</w:t>
      </w:r>
      <w:r w:rsidR="003A5950">
        <w:rPr>
          <w:rFonts w:ascii="Arial" w:hAnsi="Arial" w:cs="Arial"/>
          <w:sz w:val="22"/>
          <w:szCs w:val="22"/>
        </w:rPr>
        <w:t>n occupational physician</w:t>
      </w:r>
      <w:r w:rsidRPr="003B43DD">
        <w:rPr>
          <w:rFonts w:ascii="Arial" w:hAnsi="Arial" w:cs="Arial"/>
          <w:sz w:val="22"/>
          <w:szCs w:val="22"/>
        </w:rPr>
        <w:t xml:space="preserve"> (self-employed...)</w:t>
      </w:r>
    </w:p>
    <w:p w14:paraId="0AF24818" w14:textId="29239B01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 xml:space="preserve">I don't trust the occupational </w:t>
      </w:r>
      <w:r w:rsidR="003A5950">
        <w:rPr>
          <w:rFonts w:ascii="Arial" w:hAnsi="Arial" w:cs="Arial"/>
          <w:sz w:val="22"/>
          <w:szCs w:val="22"/>
        </w:rPr>
        <w:t>physician</w:t>
      </w:r>
      <w:r w:rsidRPr="003B43DD">
        <w:rPr>
          <w:rFonts w:ascii="Arial" w:hAnsi="Arial" w:cs="Arial"/>
          <w:sz w:val="22"/>
          <w:szCs w:val="22"/>
        </w:rPr>
        <w:t>, I'm afraid he</w:t>
      </w:r>
      <w:r w:rsidR="003A5950">
        <w:rPr>
          <w:rFonts w:ascii="Arial" w:hAnsi="Arial" w:cs="Arial"/>
          <w:sz w:val="22"/>
          <w:szCs w:val="22"/>
        </w:rPr>
        <w:t xml:space="preserve"> or she</w:t>
      </w:r>
      <w:r w:rsidRPr="003B43DD">
        <w:rPr>
          <w:rFonts w:ascii="Arial" w:hAnsi="Arial" w:cs="Arial"/>
          <w:sz w:val="22"/>
          <w:szCs w:val="22"/>
        </w:rPr>
        <w:t xml:space="preserve"> won't respect medical secrecy</w:t>
      </w:r>
    </w:p>
    <w:p w14:paraId="0BC480B6" w14:textId="77777777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I was afraid of losing my job</w:t>
      </w:r>
    </w:p>
    <w:p w14:paraId="0C8A7E3E" w14:textId="3909B131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 xml:space="preserve">I didn't know that the occupational </w:t>
      </w:r>
      <w:r w:rsidR="003A5950">
        <w:rPr>
          <w:rFonts w:ascii="Arial" w:hAnsi="Arial" w:cs="Arial"/>
          <w:sz w:val="22"/>
          <w:szCs w:val="22"/>
        </w:rPr>
        <w:t>physician</w:t>
      </w:r>
      <w:r w:rsidRPr="003B43DD">
        <w:rPr>
          <w:rFonts w:ascii="Arial" w:hAnsi="Arial" w:cs="Arial"/>
          <w:sz w:val="22"/>
          <w:szCs w:val="22"/>
        </w:rPr>
        <w:t xml:space="preserve"> could help me</w:t>
      </w:r>
    </w:p>
    <w:p w14:paraId="3819C5E0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4FC8E270" w14:textId="2EF26262" w:rsidR="00B40CB0" w:rsidRPr="003B43DD" w:rsidRDefault="00F57EE5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2) What solutions or steps have you taken to improve the situation or get out of your difficulties? (several answers possible including in each category)</w:t>
      </w:r>
    </w:p>
    <w:p w14:paraId="68A3C823" w14:textId="50119304" w:rsidR="00B40CB0" w:rsidRPr="003B43DD" w:rsidRDefault="00203C1D" w:rsidP="003B43DD">
      <w:pPr>
        <w:spacing w:line="276" w:lineRule="auto"/>
        <w:ind w:left="708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2.1 □ Administrative procedures with the MDPH (Departmental House for Disabled Persons)</w:t>
      </w:r>
    </w:p>
    <w:p w14:paraId="6E41E4AB" w14:textId="1AF23066" w:rsidR="00B40CB0" w:rsidRPr="003B43DD" w:rsidRDefault="00B40CB0" w:rsidP="003B43DD">
      <w:pPr>
        <w:spacing w:line="276" w:lineRule="auto"/>
        <w:ind w:left="708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          </w:t>
      </w:r>
      <w:r w:rsidR="00203C1D"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1.1 □ RQTH request (recognition as a disabled worker)</w:t>
      </w:r>
    </w:p>
    <w:p w14:paraId="70EE5AEC" w14:textId="759F853D" w:rsidR="00B40CB0" w:rsidRPr="003B43DD" w:rsidRDefault="00CE0056" w:rsidP="00CE0056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="00B40CB0" w:rsidRPr="003B43DD">
        <w:rPr>
          <w:rFonts w:ascii="Arial" w:hAnsi="Arial" w:cs="Arial"/>
          <w:sz w:val="22"/>
          <w:szCs w:val="22"/>
        </w:rPr>
        <w:t>1.2 □ Application for disabled adult allowance</w:t>
      </w:r>
    </w:p>
    <w:p w14:paraId="0322F1AB" w14:textId="03C76C26" w:rsidR="00B40CB0" w:rsidRPr="003B43DD" w:rsidRDefault="00CE0056" w:rsidP="00CE0056">
      <w:pPr>
        <w:spacing w:line="276" w:lineRule="auto"/>
        <w:ind w:left="1416"/>
        <w:rPr>
          <w:rFonts w:ascii="Arial" w:hAnsi="Arial" w:cs="Arial"/>
          <w:sz w:val="22"/>
          <w:szCs w:val="22"/>
        </w:rPr>
      </w:pPr>
      <w:r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="00B40CB0" w:rsidRPr="003B43DD">
        <w:rPr>
          <w:rFonts w:ascii="Arial" w:hAnsi="Arial" w:cs="Arial"/>
          <w:sz w:val="22"/>
          <w:szCs w:val="22"/>
        </w:rPr>
        <w:t>1.3 □ Other disability compensation benefits</w:t>
      </w:r>
    </w:p>
    <w:p w14:paraId="6E9DF02E" w14:textId="1631DA34" w:rsidR="00B40CB0" w:rsidRPr="003B43DD" w:rsidRDefault="00203C1D" w:rsidP="003B43DD">
      <w:pPr>
        <w:spacing w:line="276" w:lineRule="auto"/>
        <w:ind w:left="708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12.2 □ Approach to the </w:t>
      </w:r>
      <w:r w:rsidR="00CE0056">
        <w:rPr>
          <w:rFonts w:ascii="Arial" w:hAnsi="Arial" w:cs="Arial"/>
          <w:sz w:val="22"/>
          <w:szCs w:val="22"/>
        </w:rPr>
        <w:t>treating</w:t>
      </w:r>
      <w:r w:rsidRPr="003B43DD">
        <w:rPr>
          <w:rFonts w:ascii="Arial" w:hAnsi="Arial" w:cs="Arial"/>
          <w:sz w:val="22"/>
          <w:szCs w:val="22"/>
        </w:rPr>
        <w:t xml:space="preserve"> physician or specialist</w:t>
      </w:r>
    </w:p>
    <w:p w14:paraId="3C14045B" w14:textId="148CB25E" w:rsidR="00B40CB0" w:rsidRPr="003B43DD" w:rsidRDefault="00CE0056" w:rsidP="00CE0056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="00B40CB0" w:rsidRPr="003B43DD">
        <w:rPr>
          <w:rFonts w:ascii="Arial" w:hAnsi="Arial" w:cs="Arial"/>
          <w:sz w:val="22"/>
          <w:szCs w:val="22"/>
        </w:rPr>
        <w:t>2.1 □ Short or medium-term sick leave (less than 3 months)</w:t>
      </w:r>
    </w:p>
    <w:p w14:paraId="66F7FA56" w14:textId="74A37B57" w:rsidR="00B40CB0" w:rsidRPr="003B43DD" w:rsidRDefault="00CE0056" w:rsidP="00CE0056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="00B40CB0" w:rsidRPr="003B43DD">
        <w:rPr>
          <w:rFonts w:ascii="Arial" w:hAnsi="Arial" w:cs="Arial"/>
          <w:sz w:val="22"/>
          <w:szCs w:val="22"/>
        </w:rPr>
        <w:t>2.2 □ Long-term sick leave</w:t>
      </w:r>
    </w:p>
    <w:p w14:paraId="524BA8EE" w14:textId="3EBFA57A" w:rsidR="00B40CB0" w:rsidRPr="003B43DD" w:rsidRDefault="00CE0056" w:rsidP="00CE0056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="00B40CB0" w:rsidRPr="003B43DD">
        <w:rPr>
          <w:rFonts w:ascii="Arial" w:hAnsi="Arial" w:cs="Arial"/>
          <w:sz w:val="22"/>
          <w:szCs w:val="22"/>
        </w:rPr>
        <w:t>2.3 □ Treatment adaptation</w:t>
      </w:r>
    </w:p>
    <w:p w14:paraId="3B9C9DAF" w14:textId="38ABFE19" w:rsidR="00B40CB0" w:rsidRPr="003B43DD" w:rsidRDefault="00B40CB0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   </w:t>
      </w:r>
    </w:p>
    <w:p w14:paraId="025A19A5" w14:textId="74AF39B0" w:rsidR="00B40CB0" w:rsidRPr="003B43DD" w:rsidRDefault="00203C1D" w:rsidP="003B43DD">
      <w:pPr>
        <w:spacing w:line="276" w:lineRule="auto"/>
        <w:ind w:left="708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lastRenderedPageBreak/>
        <w:t xml:space="preserve">12.3 □ </w:t>
      </w:r>
      <w:r w:rsidR="00EC4FA9">
        <w:rPr>
          <w:rFonts w:ascii="Arial" w:hAnsi="Arial" w:cs="Arial"/>
          <w:sz w:val="22"/>
          <w:szCs w:val="22"/>
        </w:rPr>
        <w:t>Proceeding</w:t>
      </w:r>
      <w:r w:rsidRPr="003B43DD">
        <w:rPr>
          <w:rFonts w:ascii="Arial" w:hAnsi="Arial" w:cs="Arial"/>
          <w:sz w:val="22"/>
          <w:szCs w:val="22"/>
        </w:rPr>
        <w:t xml:space="preserve"> with the occupational physician or prevention physician</w:t>
      </w:r>
    </w:p>
    <w:p w14:paraId="559684F7" w14:textId="17F3F14A" w:rsidR="00B40CB0" w:rsidRPr="003B43DD" w:rsidRDefault="00B40CB0" w:rsidP="00EC4FA9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3.1 □ Request for adaptation of position or schedule (on the initiative of the patient or the occupational physician)</w:t>
      </w:r>
    </w:p>
    <w:p w14:paraId="0A77D027" w14:textId="588C9964" w:rsidR="00B40CB0" w:rsidRPr="003B43DD" w:rsidRDefault="00B40CB0" w:rsidP="00EC4FA9">
      <w:pPr>
        <w:spacing w:line="276" w:lineRule="auto"/>
        <w:ind w:left="1410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3.2 □ Request for reclassification (at the initiative of the patient or the occupational physician)</w:t>
      </w:r>
    </w:p>
    <w:p w14:paraId="0DC77EE2" w14:textId="7E53E3CF" w:rsidR="00B40CB0" w:rsidRPr="003B43DD" w:rsidRDefault="00382A70" w:rsidP="003B43DD">
      <w:pPr>
        <w:spacing w:line="276" w:lineRule="auto"/>
        <w:ind w:left="1410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3.3 □ Other request to the occupational physician specify ......................</w:t>
      </w:r>
    </w:p>
    <w:p w14:paraId="4C9D9FE1" w14:textId="77777777" w:rsidR="008D6929" w:rsidRPr="003B43DD" w:rsidRDefault="008D6929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</w:p>
    <w:p w14:paraId="395B6C09" w14:textId="3D18EE6B" w:rsidR="00B40CB0" w:rsidRPr="003B43DD" w:rsidRDefault="00677A0E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2.4 □ Procedures in relation to your social protection organization (social security, etc.)</w:t>
      </w:r>
    </w:p>
    <w:p w14:paraId="034C5723" w14:textId="54E410CE" w:rsidR="00B40CB0" w:rsidRPr="003B43DD" w:rsidRDefault="00382A70" w:rsidP="003B43DD">
      <w:pPr>
        <w:spacing w:line="276" w:lineRule="auto"/>
        <w:ind w:left="708" w:firstLine="708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12.4.1 □ </w:t>
      </w:r>
      <w:r w:rsidR="00DF4E73">
        <w:rPr>
          <w:rFonts w:ascii="Arial" w:hAnsi="Arial" w:cs="Arial"/>
          <w:sz w:val="22"/>
          <w:szCs w:val="22"/>
        </w:rPr>
        <w:t>disabling</w:t>
      </w:r>
    </w:p>
    <w:p w14:paraId="22B7803B" w14:textId="1E331DA1" w:rsidR="00B40CB0" w:rsidRPr="003B43DD" w:rsidRDefault="00382A70" w:rsidP="003B43DD">
      <w:pPr>
        <w:spacing w:line="276" w:lineRule="auto"/>
        <w:ind w:left="708" w:firstLine="708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2.4.2 □ reassessment of disability category</w:t>
      </w:r>
    </w:p>
    <w:p w14:paraId="74BF18D8" w14:textId="2B964687" w:rsidR="00B40CB0" w:rsidRPr="003B43DD" w:rsidRDefault="00B40CB0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ab/>
      </w:r>
      <w:r w:rsidR="00382A70" w:rsidRPr="003B43DD">
        <w:rPr>
          <w:rFonts w:ascii="Arial" w:hAnsi="Arial" w:cs="Arial"/>
          <w:sz w:val="22"/>
          <w:szCs w:val="22"/>
        </w:rPr>
        <w:t>12.4.3 □</w:t>
      </w:r>
      <w:r w:rsidR="00DF4E73">
        <w:rPr>
          <w:rFonts w:ascii="Arial" w:hAnsi="Arial" w:cs="Arial"/>
          <w:sz w:val="22"/>
          <w:szCs w:val="22"/>
        </w:rPr>
        <w:t xml:space="preserve"> </w:t>
      </w:r>
      <w:r w:rsidR="00382A70" w:rsidRPr="003B43DD">
        <w:rPr>
          <w:rFonts w:ascii="Arial" w:hAnsi="Arial" w:cs="Arial"/>
          <w:sz w:val="22"/>
          <w:szCs w:val="22"/>
        </w:rPr>
        <w:t>Other procedures with social security (to be specified): ........................</w:t>
      </w:r>
    </w:p>
    <w:p w14:paraId="0EBDCFEB" w14:textId="77777777" w:rsidR="008D6929" w:rsidRPr="003B43DD" w:rsidRDefault="008D6929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</w:p>
    <w:p w14:paraId="62291D43" w14:textId="27F67E63" w:rsidR="00B40CB0" w:rsidRPr="003B43DD" w:rsidRDefault="00677A0E" w:rsidP="003B43DD">
      <w:pPr>
        <w:spacing w:line="276" w:lineRule="auto"/>
        <w:ind w:left="708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12.5 □ </w:t>
      </w:r>
      <w:r w:rsidR="00AF7A2F">
        <w:rPr>
          <w:rFonts w:ascii="Arial" w:hAnsi="Arial" w:cs="Arial"/>
          <w:sz w:val="22"/>
          <w:szCs w:val="22"/>
        </w:rPr>
        <w:t>Patient’s approaches</w:t>
      </w:r>
      <w:r w:rsidRPr="003B43DD">
        <w:rPr>
          <w:rFonts w:ascii="Arial" w:hAnsi="Arial" w:cs="Arial"/>
          <w:sz w:val="22"/>
          <w:szCs w:val="22"/>
        </w:rPr>
        <w:t xml:space="preserve"> to hierarchy</w:t>
      </w:r>
    </w:p>
    <w:p w14:paraId="5E548AD9" w14:textId="2FC1FD6C" w:rsidR="00B40CB0" w:rsidRPr="003B43DD" w:rsidRDefault="00B40CB0" w:rsidP="000806BB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5.1 □ Request</w:t>
      </w:r>
      <w:r w:rsidR="00B11CDA">
        <w:rPr>
          <w:rFonts w:ascii="Arial" w:hAnsi="Arial" w:cs="Arial"/>
          <w:sz w:val="22"/>
          <w:szCs w:val="22"/>
        </w:rPr>
        <w:t>ing</w:t>
      </w:r>
      <w:r w:rsidRPr="003B43DD">
        <w:rPr>
          <w:rFonts w:ascii="Arial" w:hAnsi="Arial" w:cs="Arial"/>
          <w:sz w:val="22"/>
          <w:szCs w:val="22"/>
        </w:rPr>
        <w:t xml:space="preserve"> </w:t>
      </w:r>
      <w:r w:rsidR="00B11CDA">
        <w:rPr>
          <w:rFonts w:ascii="Arial" w:hAnsi="Arial" w:cs="Arial"/>
          <w:sz w:val="22"/>
          <w:szCs w:val="22"/>
        </w:rPr>
        <w:t>a</w:t>
      </w:r>
      <w:r w:rsidRPr="003B43DD">
        <w:rPr>
          <w:rFonts w:ascii="Arial" w:hAnsi="Arial" w:cs="Arial"/>
          <w:sz w:val="22"/>
          <w:szCs w:val="22"/>
        </w:rPr>
        <w:t xml:space="preserve"> transfer or change of position</w:t>
      </w:r>
    </w:p>
    <w:p w14:paraId="6C5F9C2B" w14:textId="4D867F50" w:rsidR="00B40CB0" w:rsidRPr="003B43DD" w:rsidRDefault="00B40CB0" w:rsidP="000806BB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 xml:space="preserve">5.2 □ </w:t>
      </w:r>
      <w:r w:rsidR="00B11CDA">
        <w:rPr>
          <w:rFonts w:ascii="Arial" w:hAnsi="Arial" w:cs="Arial"/>
          <w:sz w:val="22"/>
          <w:szCs w:val="22"/>
        </w:rPr>
        <w:t>Application for p</w:t>
      </w:r>
      <w:r w:rsidRPr="003B43DD">
        <w:rPr>
          <w:rFonts w:ascii="Arial" w:hAnsi="Arial" w:cs="Arial"/>
          <w:sz w:val="22"/>
          <w:szCs w:val="22"/>
        </w:rPr>
        <w:t xml:space="preserve">art-time </w:t>
      </w:r>
      <w:r w:rsidR="00B11CDA">
        <w:rPr>
          <w:rFonts w:ascii="Arial" w:hAnsi="Arial" w:cs="Arial"/>
          <w:sz w:val="22"/>
          <w:szCs w:val="22"/>
        </w:rPr>
        <w:t>work</w:t>
      </w:r>
    </w:p>
    <w:p w14:paraId="2AF708B2" w14:textId="0E97C11C" w:rsidR="00B40CB0" w:rsidRPr="003B43DD" w:rsidRDefault="00B40CB0" w:rsidP="000806BB">
      <w:pPr>
        <w:spacing w:line="276" w:lineRule="auto"/>
        <w:ind w:left="1416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 xml:space="preserve">5.3 □ Other request to </w:t>
      </w:r>
      <w:r w:rsidR="00B11CDA">
        <w:rPr>
          <w:rFonts w:ascii="Arial" w:hAnsi="Arial" w:cs="Arial"/>
          <w:sz w:val="22"/>
          <w:szCs w:val="22"/>
        </w:rPr>
        <w:t xml:space="preserve">line management </w:t>
      </w:r>
      <w:r w:rsidRPr="003B43DD">
        <w:rPr>
          <w:rFonts w:ascii="Arial" w:hAnsi="Arial" w:cs="Arial"/>
          <w:sz w:val="22"/>
          <w:szCs w:val="22"/>
        </w:rPr>
        <w:t>(</w:t>
      </w:r>
      <w:r w:rsidR="00B11CDA">
        <w:rPr>
          <w:rFonts w:ascii="Arial" w:hAnsi="Arial" w:cs="Arial"/>
          <w:sz w:val="22"/>
          <w:szCs w:val="22"/>
        </w:rPr>
        <w:t>please specify</w:t>
      </w:r>
      <w:r w:rsidRPr="003B43DD">
        <w:rPr>
          <w:rFonts w:ascii="Arial" w:hAnsi="Arial" w:cs="Arial"/>
          <w:sz w:val="22"/>
          <w:szCs w:val="22"/>
        </w:rPr>
        <w:t>)</w:t>
      </w:r>
      <w:r w:rsidR="00B11CDA">
        <w:rPr>
          <w:rFonts w:ascii="Arial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...............................</w:t>
      </w:r>
    </w:p>
    <w:p w14:paraId="22DE2198" w14:textId="77777777" w:rsidR="008D6929" w:rsidRPr="003B43DD" w:rsidRDefault="008D6929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</w:p>
    <w:p w14:paraId="7612319C" w14:textId="1EE84A78" w:rsidR="008D6929" w:rsidRPr="003B43DD" w:rsidRDefault="00677A0E" w:rsidP="003B43DD">
      <w:pPr>
        <w:spacing w:line="276" w:lineRule="auto"/>
        <w:ind w:firstLine="708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12.6 □ Personal solution or with help </w:t>
      </w:r>
      <w:r w:rsidR="000806BB">
        <w:rPr>
          <w:rFonts w:ascii="Arial" w:hAnsi="Arial" w:cs="Arial"/>
          <w:sz w:val="22"/>
          <w:szCs w:val="22"/>
        </w:rPr>
        <w:t>from</w:t>
      </w:r>
      <w:r w:rsidRPr="003B43DD">
        <w:rPr>
          <w:rFonts w:ascii="Arial" w:hAnsi="Arial" w:cs="Arial"/>
          <w:sz w:val="22"/>
          <w:szCs w:val="22"/>
        </w:rPr>
        <w:t xml:space="preserve"> colleagues (</w:t>
      </w:r>
      <w:r w:rsidR="000806BB">
        <w:rPr>
          <w:rFonts w:ascii="Arial" w:hAnsi="Arial" w:cs="Arial"/>
          <w:sz w:val="22"/>
          <w:szCs w:val="22"/>
        </w:rPr>
        <w:t>self-help</w:t>
      </w:r>
      <w:r w:rsidRPr="003B43DD">
        <w:rPr>
          <w:rFonts w:ascii="Arial" w:hAnsi="Arial" w:cs="Arial"/>
          <w:sz w:val="22"/>
          <w:szCs w:val="22"/>
        </w:rPr>
        <w:t>, not formalized)</w:t>
      </w:r>
    </w:p>
    <w:p w14:paraId="68BEF93E" w14:textId="26937BE5" w:rsidR="00B40CB0" w:rsidRPr="003B43DD" w:rsidRDefault="00677A0E" w:rsidP="003B43DD">
      <w:pPr>
        <w:spacing w:line="276" w:lineRule="auto"/>
        <w:ind w:firstLine="708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2.7 □ Other solution provided (to be specified) ......................................... ..........</w:t>
      </w:r>
      <w:r w:rsidR="000806BB">
        <w:rPr>
          <w:rFonts w:ascii="Arial" w:hAnsi="Arial" w:cs="Arial"/>
          <w:sz w:val="22"/>
          <w:szCs w:val="22"/>
        </w:rPr>
        <w:t>.........</w:t>
      </w:r>
    </w:p>
    <w:p w14:paraId="3DEADFC9" w14:textId="77777777" w:rsidR="008D6929" w:rsidRPr="003B43DD" w:rsidRDefault="008D6929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</w:p>
    <w:p w14:paraId="016CB970" w14:textId="044F97B2" w:rsidR="00B40CB0" w:rsidRPr="003B43DD" w:rsidRDefault="00677A0E" w:rsidP="003B43DD">
      <w:pPr>
        <w:spacing w:line="276" w:lineRule="auto"/>
        <w:ind w:left="708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2.8 □ I did not find a solution (multiple answers possible):</w:t>
      </w:r>
    </w:p>
    <w:p w14:paraId="43129F1B" w14:textId="6178E789" w:rsidR="00B40CB0" w:rsidRPr="003B43DD" w:rsidRDefault="00B40CB0" w:rsidP="000806BB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8.1 □ I did not find a solution and I left/lost my job to escape the difficulties</w:t>
      </w:r>
    </w:p>
    <w:p w14:paraId="3C6EA919" w14:textId="4EBF7EDB" w:rsidR="00B40CB0" w:rsidRPr="003B43DD" w:rsidRDefault="00B40CB0" w:rsidP="000806BB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8.2 □ I did not find a solution but I found the situation bearable despite the difficulties</w:t>
      </w:r>
    </w:p>
    <w:p w14:paraId="7C5A04A9" w14:textId="2A5B6B12" w:rsidR="00B40CB0" w:rsidRPr="003B43DD" w:rsidRDefault="00B40CB0" w:rsidP="000806BB">
      <w:pPr>
        <w:spacing w:line="276" w:lineRule="auto"/>
        <w:ind w:left="1416"/>
        <w:rPr>
          <w:rFonts w:ascii="Arial" w:eastAsia="Cambria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8.3 □ I have not f</w:t>
      </w:r>
      <w:r w:rsidR="00195473">
        <w:rPr>
          <w:rFonts w:ascii="Arial" w:hAnsi="Arial" w:cs="Arial"/>
          <w:sz w:val="22"/>
          <w:szCs w:val="22"/>
        </w:rPr>
        <w:t>i</w:t>
      </w:r>
      <w:r w:rsidRPr="003B43DD">
        <w:rPr>
          <w:rFonts w:ascii="Arial" w:hAnsi="Arial" w:cs="Arial"/>
          <w:sz w:val="22"/>
          <w:szCs w:val="22"/>
        </w:rPr>
        <w:t>nd a solution and I had moral difficulties (depression, anxiety</w:t>
      </w:r>
      <w:r w:rsidR="00195473">
        <w:rPr>
          <w:rFonts w:ascii="Arial" w:hAnsi="Arial" w:cs="Arial"/>
          <w:sz w:val="22"/>
          <w:szCs w:val="22"/>
        </w:rPr>
        <w:t>…</w:t>
      </w:r>
      <w:r w:rsidRPr="003B43DD">
        <w:rPr>
          <w:rFonts w:ascii="Arial" w:hAnsi="Arial" w:cs="Arial"/>
          <w:sz w:val="22"/>
          <w:szCs w:val="22"/>
        </w:rPr>
        <w:t>.) because of this professional difficulty</w:t>
      </w:r>
    </w:p>
    <w:p w14:paraId="2471CCC5" w14:textId="3342312D" w:rsidR="00B40CB0" w:rsidRPr="003B43DD" w:rsidRDefault="00B40CB0" w:rsidP="000806BB">
      <w:pPr>
        <w:spacing w:line="276" w:lineRule="auto"/>
        <w:ind w:left="1416"/>
        <w:rPr>
          <w:rFonts w:ascii="Arial" w:hAnsi="Arial" w:cs="Arial"/>
          <w:sz w:val="22"/>
          <w:szCs w:val="22"/>
        </w:rPr>
      </w:pPr>
      <w:r w:rsidRPr="003B43DD">
        <w:rPr>
          <w:rFonts w:ascii="Arial" w:eastAsia="Cambria" w:hAnsi="Arial" w:cs="Arial"/>
          <w:sz w:val="22"/>
          <w:szCs w:val="22"/>
        </w:rPr>
        <w:t xml:space="preserve">12. </w:t>
      </w:r>
      <w:r w:rsidRPr="003B43DD">
        <w:rPr>
          <w:rFonts w:ascii="Arial" w:hAnsi="Arial" w:cs="Arial"/>
          <w:sz w:val="22"/>
          <w:szCs w:val="22"/>
        </w:rPr>
        <w:t>8.4 □ I did not find a solution and I had other problems because of my professional difficulties (specify problems).................. .................................</w:t>
      </w:r>
    </w:p>
    <w:p w14:paraId="3CC96155" w14:textId="77777777" w:rsidR="00B40CB0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254A8B75" w14:textId="77777777" w:rsidR="003B43DD" w:rsidRPr="003B43DD" w:rsidRDefault="003B43DD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14A7C376" w14:textId="7A1C53DD" w:rsidR="00B40CB0" w:rsidRPr="003B43DD" w:rsidRDefault="00513A6C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 xml:space="preserve">13 </w:t>
      </w:r>
      <w:r w:rsidR="00B40CB0" w:rsidRPr="003B43DD">
        <w:rPr>
          <w:rFonts w:ascii="Arial" w:hAnsi="Arial" w:cs="Arial"/>
          <w:sz w:val="22"/>
          <w:szCs w:val="22"/>
        </w:rPr>
        <w:t>) If you haven't found a solution yet, was it for one of the following reasons?</w:t>
      </w:r>
    </w:p>
    <w:p w14:paraId="03024795" w14:textId="7292A0DD" w:rsidR="00B40CB0" w:rsidRPr="003B43DD" w:rsidRDefault="00E76EED" w:rsidP="003B43DD">
      <w:pPr>
        <w:spacing w:line="276" w:lineRule="auto"/>
        <w:ind w:left="708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13.1 □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hAnsi="Arial" w:cs="Arial"/>
          <w:sz w:val="22"/>
          <w:szCs w:val="22"/>
        </w:rPr>
        <w:t xml:space="preserve">I did not know that there were structures that could </w:t>
      </w:r>
      <w:r w:rsidR="00195473">
        <w:rPr>
          <w:rFonts w:ascii="Arial" w:hAnsi="Arial" w:cs="Arial"/>
          <w:sz w:val="22"/>
          <w:szCs w:val="22"/>
        </w:rPr>
        <w:t xml:space="preserve">provide me with </w:t>
      </w:r>
      <w:r w:rsidR="00B40CB0" w:rsidRPr="003B43DD">
        <w:rPr>
          <w:rFonts w:ascii="Arial" w:hAnsi="Arial" w:cs="Arial"/>
          <w:sz w:val="22"/>
          <w:szCs w:val="22"/>
        </w:rPr>
        <w:t xml:space="preserve">help (occupational medicine, MDPH, social security, </w:t>
      </w:r>
      <w:r w:rsidR="00195473">
        <w:rPr>
          <w:rFonts w:ascii="Arial" w:hAnsi="Arial" w:cs="Arial"/>
          <w:sz w:val="22"/>
          <w:szCs w:val="22"/>
        </w:rPr>
        <w:t>…</w:t>
      </w:r>
      <w:r w:rsidR="00B40CB0" w:rsidRPr="003B43DD">
        <w:rPr>
          <w:rFonts w:ascii="Arial" w:hAnsi="Arial" w:cs="Arial"/>
          <w:sz w:val="22"/>
          <w:szCs w:val="22"/>
        </w:rPr>
        <w:t>)</w:t>
      </w:r>
    </w:p>
    <w:p w14:paraId="0980DE13" w14:textId="7051360C" w:rsidR="00B40CB0" w:rsidRPr="003B43DD" w:rsidRDefault="00E76EED" w:rsidP="003B43DD">
      <w:pPr>
        <w:spacing w:line="276" w:lineRule="auto"/>
        <w:ind w:left="708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13.2 □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hAnsi="Arial" w:cs="Arial"/>
          <w:sz w:val="22"/>
          <w:szCs w:val="22"/>
        </w:rPr>
        <w:t>I did not take any</w:t>
      </w:r>
      <w:r w:rsidR="00195473">
        <w:rPr>
          <w:rFonts w:ascii="Arial" w:hAnsi="Arial" w:cs="Arial"/>
          <w:sz w:val="22"/>
          <w:szCs w:val="22"/>
        </w:rPr>
        <w:t xml:space="preserve"> steps</w:t>
      </w:r>
      <w:r w:rsidR="00B40CB0" w:rsidRPr="003B43DD">
        <w:rPr>
          <w:rFonts w:ascii="Arial" w:hAnsi="Arial" w:cs="Arial"/>
          <w:sz w:val="22"/>
          <w:szCs w:val="22"/>
        </w:rPr>
        <w:t xml:space="preserve"> for another reason (fear, discouragement, fatigue...) but I knew of the existence of structures that could help me.</w:t>
      </w:r>
    </w:p>
    <w:p w14:paraId="2FD42232" w14:textId="64178F53" w:rsidR="00B40CB0" w:rsidRPr="003B43DD" w:rsidRDefault="00E76EED" w:rsidP="003B43DD">
      <w:pPr>
        <w:spacing w:line="276" w:lineRule="auto"/>
        <w:ind w:left="708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13.3 □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hAnsi="Arial" w:cs="Arial"/>
          <w:sz w:val="22"/>
          <w:szCs w:val="22"/>
        </w:rPr>
        <w:t>I didn't feel the need to take these steps.</w:t>
      </w:r>
    </w:p>
    <w:p w14:paraId="7830B7D6" w14:textId="506C4172" w:rsidR="00B40CB0" w:rsidRPr="003B43DD" w:rsidRDefault="00E76EED" w:rsidP="003B43DD">
      <w:pPr>
        <w:spacing w:line="276" w:lineRule="auto"/>
        <w:ind w:left="708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13.4 □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hAnsi="Arial" w:cs="Arial"/>
          <w:sz w:val="22"/>
          <w:szCs w:val="22"/>
        </w:rPr>
        <w:t>The various structures/participants did not help with my difficulties (in this case, please specify the structure requested: MDPH, occupational medicine, social security, hierarchy….</w:t>
      </w:r>
    </w:p>
    <w:p w14:paraId="00097BFA" w14:textId="6F2C9BEE" w:rsidR="00B40CB0" w:rsidRPr="003B43DD" w:rsidRDefault="00E76EED" w:rsidP="003B43DD">
      <w:pPr>
        <w:spacing w:line="276" w:lineRule="auto"/>
        <w:ind w:left="708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13.5 □</w:t>
      </w:r>
      <w:r w:rsidR="00B40CB0" w:rsidRPr="003B43DD">
        <w:rPr>
          <w:rFonts w:ascii="Arial" w:eastAsia="Cambria" w:hAnsi="Arial" w:cs="Arial"/>
          <w:sz w:val="22"/>
          <w:szCs w:val="22"/>
        </w:rPr>
        <w:t xml:space="preserve"> </w:t>
      </w:r>
      <w:r w:rsidR="00B40CB0" w:rsidRPr="003B43DD">
        <w:rPr>
          <w:rFonts w:ascii="Arial" w:hAnsi="Arial" w:cs="Arial"/>
          <w:sz w:val="22"/>
          <w:szCs w:val="22"/>
        </w:rPr>
        <w:t xml:space="preserve">The various structures </w:t>
      </w:r>
      <w:r w:rsidR="00195473">
        <w:rPr>
          <w:rFonts w:ascii="Arial" w:hAnsi="Arial" w:cs="Arial"/>
          <w:sz w:val="22"/>
          <w:szCs w:val="22"/>
        </w:rPr>
        <w:t>I applied to</w:t>
      </w:r>
      <w:r w:rsidR="00B40CB0" w:rsidRPr="003B43DD">
        <w:rPr>
          <w:rFonts w:ascii="Arial" w:hAnsi="Arial" w:cs="Arial"/>
          <w:sz w:val="22"/>
          <w:szCs w:val="22"/>
        </w:rPr>
        <w:t xml:space="preserve"> provided </w:t>
      </w:r>
      <w:r w:rsidR="00195473">
        <w:rPr>
          <w:rFonts w:ascii="Arial" w:hAnsi="Arial" w:cs="Arial"/>
          <w:sz w:val="22"/>
          <w:szCs w:val="22"/>
        </w:rPr>
        <w:t>the help I</w:t>
      </w:r>
      <w:r w:rsidR="00B40CB0" w:rsidRPr="003B43DD">
        <w:rPr>
          <w:rFonts w:ascii="Arial" w:hAnsi="Arial" w:cs="Arial"/>
          <w:sz w:val="22"/>
          <w:szCs w:val="22"/>
        </w:rPr>
        <w:t xml:space="preserve"> requested but it was not enough to keep my job or improve the situation.</w:t>
      </w:r>
    </w:p>
    <w:p w14:paraId="640A3C99" w14:textId="77777777" w:rsidR="008D6929" w:rsidRPr="003B43DD" w:rsidRDefault="008D6929" w:rsidP="003B43DD">
      <w:pPr>
        <w:spacing w:line="276" w:lineRule="auto"/>
        <w:rPr>
          <w:rFonts w:ascii="Arial" w:hAnsi="Arial" w:cs="Arial"/>
          <w:sz w:val="22"/>
          <w:szCs w:val="22"/>
        </w:rPr>
      </w:pPr>
    </w:p>
    <w:p w14:paraId="7C5D015A" w14:textId="2BCA2C50" w:rsidR="00B40CB0" w:rsidRPr="003B43DD" w:rsidRDefault="00513A6C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14) Are you currently retired?</w:t>
      </w:r>
    </w:p>
    <w:p w14:paraId="1709CE10" w14:textId="77777777" w:rsidR="00B40CB0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YES □ NO</w:t>
      </w:r>
    </w:p>
    <w:p w14:paraId="6E32F2BC" w14:textId="77777777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t>If NO, are you currently employed?</w:t>
      </w:r>
    </w:p>
    <w:p w14:paraId="0D49381B" w14:textId="4CFA0BF8" w:rsidR="00BD6B04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YES □ NO</w:t>
      </w:r>
    </w:p>
    <w:p w14:paraId="415916F2" w14:textId="688FD17C" w:rsidR="00B40CB0" w:rsidRPr="003B43DD" w:rsidRDefault="00B40CB0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lastRenderedPageBreak/>
        <w:t xml:space="preserve">If YES, </w:t>
      </w:r>
      <w:r w:rsidR="00F97918">
        <w:rPr>
          <w:rFonts w:ascii="Arial" w:hAnsi="Arial" w:cs="Arial"/>
          <w:sz w:val="22"/>
          <w:szCs w:val="22"/>
        </w:rPr>
        <w:t xml:space="preserve">are </w:t>
      </w:r>
      <w:r w:rsidRPr="003B43DD">
        <w:rPr>
          <w:rFonts w:ascii="Arial" w:hAnsi="Arial" w:cs="Arial"/>
          <w:sz w:val="22"/>
          <w:szCs w:val="22"/>
        </w:rPr>
        <w:t xml:space="preserve">you currently </w:t>
      </w:r>
      <w:r w:rsidR="00F97918">
        <w:rPr>
          <w:rFonts w:ascii="Arial" w:hAnsi="Arial" w:cs="Arial"/>
          <w:sz w:val="22"/>
          <w:szCs w:val="22"/>
        </w:rPr>
        <w:t xml:space="preserve">experiencing work-related </w:t>
      </w:r>
      <w:r w:rsidRPr="003B43DD">
        <w:rPr>
          <w:rFonts w:ascii="Arial" w:hAnsi="Arial" w:cs="Arial"/>
          <w:sz w:val="22"/>
          <w:szCs w:val="22"/>
        </w:rPr>
        <w:t xml:space="preserve">difficulties </w:t>
      </w:r>
      <w:r w:rsidR="00F97918">
        <w:rPr>
          <w:rFonts w:ascii="Arial" w:hAnsi="Arial" w:cs="Arial"/>
          <w:sz w:val="22"/>
          <w:szCs w:val="22"/>
        </w:rPr>
        <w:t>with</w:t>
      </w:r>
      <w:r w:rsidRPr="003B43DD">
        <w:rPr>
          <w:rFonts w:ascii="Arial" w:hAnsi="Arial" w:cs="Arial"/>
          <w:sz w:val="22"/>
          <w:szCs w:val="22"/>
        </w:rPr>
        <w:t xml:space="preserve"> thorac</w:t>
      </w:r>
      <w:r w:rsidR="00F97918">
        <w:rPr>
          <w:rFonts w:ascii="Arial" w:hAnsi="Arial" w:cs="Arial"/>
          <w:sz w:val="22"/>
          <w:szCs w:val="22"/>
        </w:rPr>
        <w:t xml:space="preserve">ic outlet </w:t>
      </w:r>
      <w:r w:rsidRPr="003B43DD">
        <w:rPr>
          <w:rFonts w:ascii="Arial" w:hAnsi="Arial" w:cs="Arial"/>
          <w:sz w:val="22"/>
          <w:szCs w:val="22"/>
        </w:rPr>
        <w:t>syndrome?</w:t>
      </w:r>
    </w:p>
    <w:p w14:paraId="2FAA10B9" w14:textId="216434A3" w:rsidR="00BD6B04" w:rsidRPr="003B43DD" w:rsidRDefault="00B40CB0" w:rsidP="003B43DD">
      <w:pPr>
        <w:spacing w:line="276" w:lineRule="auto"/>
        <w:rPr>
          <w:rFonts w:ascii="Arial" w:hAnsi="Arial" w:cs="Arial"/>
          <w:sz w:val="22"/>
          <w:szCs w:val="22"/>
        </w:rPr>
      </w:pPr>
      <w:r w:rsidRPr="003B43DD">
        <w:rPr>
          <w:rFonts w:ascii="Arial" w:eastAsia="Times New Roman" w:hAnsi="Arial" w:cs="Arial"/>
          <w:sz w:val="22"/>
          <w:szCs w:val="22"/>
        </w:rPr>
        <w:t>□</w:t>
      </w:r>
      <w:r w:rsidRPr="003B43DD">
        <w:rPr>
          <w:rFonts w:ascii="Arial" w:eastAsia="Cambria" w:hAnsi="Arial" w:cs="Arial"/>
          <w:sz w:val="22"/>
          <w:szCs w:val="22"/>
        </w:rPr>
        <w:t xml:space="preserve"> </w:t>
      </w:r>
      <w:r w:rsidRPr="003B43DD">
        <w:rPr>
          <w:rFonts w:ascii="Arial" w:hAnsi="Arial" w:cs="Arial"/>
          <w:sz w:val="22"/>
          <w:szCs w:val="22"/>
        </w:rPr>
        <w:t>YES, please specify which ones ( see question II.2):</w:t>
      </w:r>
    </w:p>
    <w:p w14:paraId="01E592C1" w14:textId="77777777" w:rsidR="00DA66E3" w:rsidRPr="003B43DD" w:rsidRDefault="00DA66E3" w:rsidP="003B43DD">
      <w:pPr>
        <w:spacing w:line="276" w:lineRule="auto"/>
        <w:rPr>
          <w:rFonts w:ascii="Arial" w:eastAsia="Times New Roman" w:hAnsi="Arial" w:cs="Arial"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60"/>
        <w:gridCol w:w="408"/>
        <w:gridCol w:w="2710"/>
        <w:gridCol w:w="372"/>
        <w:gridCol w:w="2747"/>
        <w:gridCol w:w="337"/>
      </w:tblGrid>
      <w:tr w:rsidR="00DA66E3" w:rsidRPr="003B43DD" w14:paraId="1E213BE5" w14:textId="77777777" w:rsidTr="0005141C">
        <w:tc>
          <w:tcPr>
            <w:tcW w:w="2660" w:type="dxa"/>
          </w:tcPr>
          <w:p w14:paraId="5F3BA0AC" w14:textId="77777777" w:rsidR="00DA66E3" w:rsidRPr="00E157E0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57E0">
              <w:rPr>
                <w:rFonts w:ascii="Arial" w:hAnsi="Arial" w:cs="Arial"/>
                <w:sz w:val="22"/>
                <w:szCs w:val="22"/>
                <w:lang w:val="en-US"/>
              </w:rPr>
              <w:t>Fatigue on repetition of movements</w:t>
            </w:r>
          </w:p>
        </w:tc>
        <w:tc>
          <w:tcPr>
            <w:tcW w:w="408" w:type="dxa"/>
          </w:tcPr>
          <w:p w14:paraId="0D8FC6EC" w14:textId="77777777" w:rsidR="00DA66E3" w:rsidRPr="00E157E0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10" w:type="dxa"/>
          </w:tcPr>
          <w:p w14:paraId="5FCF0D72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Heavy arm feeling</w:t>
            </w:r>
          </w:p>
        </w:tc>
        <w:tc>
          <w:tcPr>
            <w:tcW w:w="372" w:type="dxa"/>
          </w:tcPr>
          <w:p w14:paraId="2543B3B8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747" w:type="dxa"/>
          </w:tcPr>
          <w:p w14:paraId="31526380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Tingling in the hands</w:t>
            </w:r>
          </w:p>
        </w:tc>
        <w:tc>
          <w:tcPr>
            <w:tcW w:w="337" w:type="dxa"/>
          </w:tcPr>
          <w:p w14:paraId="40BFEE2E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  <w:tr w:rsidR="00DA66E3" w:rsidRPr="003B43DD" w14:paraId="300209CF" w14:textId="77777777" w:rsidTr="0005141C">
        <w:tc>
          <w:tcPr>
            <w:tcW w:w="2660" w:type="dxa"/>
          </w:tcPr>
          <w:p w14:paraId="7C038A38" w14:textId="77777777" w:rsidR="00DA66E3" w:rsidRPr="00E157E0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57E0">
              <w:rPr>
                <w:rFonts w:ascii="Arial" w:hAnsi="Arial" w:cs="Arial"/>
                <w:sz w:val="22"/>
                <w:szCs w:val="22"/>
                <w:lang w:val="en-US"/>
              </w:rPr>
              <w:t>Cramps in the upper limb(s)</w:t>
            </w:r>
          </w:p>
        </w:tc>
        <w:tc>
          <w:tcPr>
            <w:tcW w:w="408" w:type="dxa"/>
          </w:tcPr>
          <w:p w14:paraId="2EDA71DE" w14:textId="77777777" w:rsidR="00DA66E3" w:rsidRPr="00E157E0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10" w:type="dxa"/>
          </w:tcPr>
          <w:p w14:paraId="0D4F1E4E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hand swelling</w:t>
            </w:r>
          </w:p>
        </w:tc>
        <w:tc>
          <w:tcPr>
            <w:tcW w:w="372" w:type="dxa"/>
          </w:tcPr>
          <w:p w14:paraId="2F4A42D8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747" w:type="dxa"/>
          </w:tcPr>
          <w:p w14:paraId="4EF32E43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3B43DD">
              <w:rPr>
                <w:rFonts w:ascii="Arial" w:hAnsi="Arial" w:cs="Arial"/>
                <w:sz w:val="22"/>
                <w:szCs w:val="22"/>
                <w:lang w:val="fr-FR"/>
              </w:rPr>
              <w:t>Loss of finger sensitivity</w:t>
            </w:r>
          </w:p>
        </w:tc>
        <w:tc>
          <w:tcPr>
            <w:tcW w:w="337" w:type="dxa"/>
          </w:tcPr>
          <w:p w14:paraId="6242995A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  <w:tr w:rsidR="00DA66E3" w:rsidRPr="003B43DD" w14:paraId="0C04AB95" w14:textId="77777777" w:rsidTr="0005141C">
        <w:tc>
          <w:tcPr>
            <w:tcW w:w="2660" w:type="dxa"/>
          </w:tcPr>
          <w:p w14:paraId="593F0431" w14:textId="77777777" w:rsidR="00DA66E3" w:rsidRPr="00E157E0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57E0">
              <w:rPr>
                <w:rFonts w:ascii="Arial" w:hAnsi="Arial" w:cs="Arial"/>
                <w:sz w:val="22"/>
                <w:szCs w:val="22"/>
                <w:lang w:val="en-US"/>
              </w:rPr>
              <w:t>Sensitivity to cold (white or blue hands)</w:t>
            </w:r>
          </w:p>
        </w:tc>
        <w:tc>
          <w:tcPr>
            <w:tcW w:w="408" w:type="dxa"/>
          </w:tcPr>
          <w:p w14:paraId="6190BC44" w14:textId="77777777" w:rsidR="00DA66E3" w:rsidRPr="00E157E0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10" w:type="dxa"/>
          </w:tcPr>
          <w:p w14:paraId="08936F32" w14:textId="3FCE62CE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B43DD">
              <w:rPr>
                <w:rFonts w:ascii="Arial" w:hAnsi="Arial" w:cs="Arial"/>
                <w:sz w:val="22"/>
                <w:szCs w:val="22"/>
              </w:rPr>
              <w:t>Limb phleb</w:t>
            </w:r>
          </w:p>
        </w:tc>
        <w:tc>
          <w:tcPr>
            <w:tcW w:w="372" w:type="dxa"/>
          </w:tcPr>
          <w:p w14:paraId="1B1D999F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</w:tcPr>
          <w:p w14:paraId="599B350A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B43DD">
              <w:rPr>
                <w:rFonts w:ascii="Arial" w:hAnsi="Arial" w:cs="Arial"/>
                <w:sz w:val="22"/>
                <w:szCs w:val="22"/>
              </w:rPr>
              <w:t xml:space="preserve">Weakness permed </w:t>
            </w:r>
          </w:p>
        </w:tc>
        <w:tc>
          <w:tcPr>
            <w:tcW w:w="337" w:type="dxa"/>
          </w:tcPr>
          <w:p w14:paraId="324E9707" w14:textId="77777777" w:rsidR="00DA66E3" w:rsidRPr="003B43DD" w:rsidRDefault="00DA66E3" w:rsidP="003B43D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C256E46" w14:textId="77777777" w:rsidR="00C0621C" w:rsidRPr="003B43DD" w:rsidRDefault="00C0621C" w:rsidP="003B43DD">
      <w:pPr>
        <w:suppressAutoHyphens w:val="0"/>
        <w:spacing w:line="276" w:lineRule="auto"/>
        <w:jc w:val="both"/>
        <w:rPr>
          <w:rFonts w:ascii="Arial" w:hAnsi="Arial" w:cs="Arial"/>
          <w:b/>
          <w:sz w:val="22"/>
          <w:szCs w:val="22"/>
          <w:u w:val="single"/>
        </w:rPr>
      </w:pPr>
    </w:p>
    <w:p w14:paraId="5C880848" w14:textId="66307D0E" w:rsidR="003F0757" w:rsidRPr="003B43DD" w:rsidRDefault="003F0757">
      <w:pPr>
        <w:suppressAutoHyphens w:val="0"/>
        <w:rPr>
          <w:rFonts w:ascii="Arial" w:hAnsi="Arial" w:cs="Arial"/>
          <w:sz w:val="22"/>
          <w:szCs w:val="22"/>
        </w:rPr>
      </w:pPr>
      <w:r w:rsidRPr="003B43DD">
        <w:rPr>
          <w:rFonts w:ascii="Arial" w:hAnsi="Arial" w:cs="Arial"/>
          <w:sz w:val="22"/>
          <w:szCs w:val="22"/>
        </w:rPr>
        <w:br w:type="page"/>
      </w:r>
    </w:p>
    <w:p w14:paraId="7501CC74" w14:textId="58370359" w:rsidR="003F0757" w:rsidRPr="003B43DD" w:rsidRDefault="003F0757" w:rsidP="003F0757">
      <w:pPr>
        <w:shd w:val="clear" w:color="auto" w:fill="C00000"/>
        <w:jc w:val="center"/>
        <w:rPr>
          <w:rFonts w:ascii="Arial" w:hAnsi="Arial" w:cs="Arial"/>
          <w:b/>
          <w:sz w:val="28"/>
          <w:szCs w:val="28"/>
        </w:rPr>
      </w:pPr>
      <w:r w:rsidRPr="003B43DD">
        <w:rPr>
          <w:rFonts w:ascii="Arial" w:hAnsi="Arial" w:cs="Arial"/>
          <w:b/>
          <w:sz w:val="28"/>
          <w:szCs w:val="28"/>
        </w:rPr>
        <w:lastRenderedPageBreak/>
        <w:t>END OF STUDY</w:t>
      </w:r>
    </w:p>
    <w:p w14:paraId="610D768C" w14:textId="77777777" w:rsidR="003F0757" w:rsidRPr="003B43DD" w:rsidRDefault="003F0757" w:rsidP="003F0757">
      <w:pPr>
        <w:spacing w:line="480" w:lineRule="auto"/>
        <w:rPr>
          <w:rFonts w:ascii="Arial" w:hAnsi="Arial" w:cs="Arial"/>
          <w:b/>
          <w:bCs/>
        </w:rPr>
      </w:pPr>
    </w:p>
    <w:p w14:paraId="56024DCD" w14:textId="2A5DA439" w:rsidR="003F0757" w:rsidRPr="003B43DD" w:rsidRDefault="003F0757" w:rsidP="003F0757">
      <w:pPr>
        <w:spacing w:line="480" w:lineRule="auto"/>
        <w:rPr>
          <w:rFonts w:ascii="Arial" w:hAnsi="Arial" w:cs="Arial"/>
          <w:b/>
          <w:bCs/>
        </w:rPr>
      </w:pPr>
      <w:r w:rsidRPr="003B43DD">
        <w:rPr>
          <w:rFonts w:ascii="Arial" w:hAnsi="Arial" w:cs="Arial"/>
        </w:rPr>
        <w:t>Was the inclusion successfully completed:</w:t>
      </w:r>
      <w:r w:rsidRPr="003B43DD">
        <w:rPr>
          <w:rFonts w:ascii="Arial" w:hAnsi="Arial" w:cs="Arial"/>
          <w:b/>
        </w:rPr>
        <w:sym w:font="Wingdings" w:char="F06F"/>
      </w:r>
      <w:r w:rsidRPr="003B43DD">
        <w:rPr>
          <w:rFonts w:ascii="Arial" w:hAnsi="Arial" w:cs="Arial"/>
          <w:b/>
        </w:rPr>
        <w:t xml:space="preserve"> </w:t>
      </w:r>
      <w:r w:rsidRPr="003B43DD">
        <w:rPr>
          <w:rFonts w:ascii="Arial" w:hAnsi="Arial" w:cs="Arial"/>
        </w:rPr>
        <w:t>Yes</w:t>
      </w:r>
      <w:r w:rsidRPr="003B43DD">
        <w:rPr>
          <w:rFonts w:ascii="Arial" w:hAnsi="Arial" w:cs="Arial"/>
        </w:rPr>
        <w:tab/>
      </w:r>
      <w:r w:rsidRPr="003B43DD">
        <w:rPr>
          <w:rFonts w:ascii="Arial" w:hAnsi="Arial" w:cs="Arial"/>
          <w:b/>
        </w:rPr>
        <w:sym w:font="Wingdings" w:char="F06F"/>
      </w:r>
      <w:r w:rsidRPr="003B43DD">
        <w:rPr>
          <w:rFonts w:ascii="Arial" w:hAnsi="Arial" w:cs="Arial"/>
          <w:b/>
        </w:rPr>
        <w:t xml:space="preserve"> </w:t>
      </w:r>
      <w:r w:rsidRPr="003B43DD">
        <w:rPr>
          <w:rFonts w:ascii="Arial" w:hAnsi="Arial" w:cs="Arial"/>
        </w:rPr>
        <w:t>No</w:t>
      </w:r>
    </w:p>
    <w:p w14:paraId="5C89D52A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511C7177" w14:textId="775D7B55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I certify that the data reported in this observation book</w:t>
      </w:r>
      <w:r w:rsidR="00F17687">
        <w:rPr>
          <w:rFonts w:ascii="Arial" w:hAnsi="Arial" w:cs="Arial"/>
          <w:b/>
        </w:rPr>
        <w:t>let</w:t>
      </w:r>
      <w:r w:rsidRPr="003B43DD">
        <w:rPr>
          <w:rFonts w:ascii="Arial" w:hAnsi="Arial" w:cs="Arial"/>
          <w:b/>
        </w:rPr>
        <w:t xml:space="preserve"> is complete and accurate.</w:t>
      </w:r>
    </w:p>
    <w:p w14:paraId="4B39B134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7F5002F6" w14:textId="5DBF44E1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Name of the investigator: ………………………………………………………………</w:t>
      </w:r>
      <w:r w:rsidR="00F17687">
        <w:rPr>
          <w:rFonts w:ascii="Arial" w:hAnsi="Arial" w:cs="Arial"/>
          <w:b/>
        </w:rPr>
        <w:t>…</w:t>
      </w:r>
    </w:p>
    <w:p w14:paraId="3B8E86DC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65D88A8C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Date: |__|__|-|__|__|-|__|__|__|__|</w:t>
      </w:r>
    </w:p>
    <w:p w14:paraId="401FEDC8" w14:textId="3F481AE4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  <w:r w:rsidRPr="003B43DD">
        <w:rPr>
          <w:rFonts w:ascii="Arial" w:hAnsi="Arial" w:cs="Arial"/>
          <w:b/>
        </w:rPr>
        <w:t>Signature of the investigator:</w:t>
      </w:r>
    </w:p>
    <w:p w14:paraId="23F1E92D" w14:textId="77777777" w:rsidR="003F0757" w:rsidRPr="003B43DD" w:rsidRDefault="003F0757" w:rsidP="003F0757">
      <w:pPr>
        <w:pBdr>
          <w:top w:val="single" w:sz="8" w:space="0" w:color="0070C0"/>
          <w:left w:val="single" w:sz="8" w:space="0" w:color="0070C0"/>
          <w:bottom w:val="single" w:sz="8" w:space="1" w:color="0070C0"/>
          <w:right w:val="single" w:sz="8" w:space="1" w:color="0070C0"/>
        </w:pBdr>
        <w:shd w:val="clear" w:color="auto" w:fill="DBE5F1" w:themeFill="accent1" w:themeFillTint="33"/>
        <w:rPr>
          <w:rFonts w:ascii="Arial" w:hAnsi="Arial" w:cs="Arial"/>
          <w:b/>
        </w:rPr>
      </w:pPr>
    </w:p>
    <w:p w14:paraId="6D3A6A02" w14:textId="77777777" w:rsidR="00DA66E3" w:rsidRPr="003B43DD" w:rsidRDefault="00DA66E3">
      <w:pPr>
        <w:rPr>
          <w:rFonts w:ascii="Arial" w:hAnsi="Arial" w:cs="Arial"/>
          <w:sz w:val="22"/>
          <w:szCs w:val="22"/>
        </w:rPr>
      </w:pPr>
    </w:p>
    <w:sectPr w:rsidR="00DA66E3" w:rsidRPr="003B43DD" w:rsidSect="00A928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F7BD6" w14:textId="77777777" w:rsidR="00586E2C" w:rsidRDefault="00586E2C" w:rsidP="0005141C">
      <w:r>
        <w:separator/>
      </w:r>
    </w:p>
  </w:endnote>
  <w:endnote w:type="continuationSeparator" w:id="0">
    <w:p w14:paraId="6554382B" w14:textId="77777777" w:rsidR="00586E2C" w:rsidRDefault="00586E2C" w:rsidP="00051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CEAE6" w14:textId="77777777" w:rsidR="00586E2C" w:rsidRDefault="00586E2C" w:rsidP="0005141C">
      <w:r>
        <w:separator/>
      </w:r>
    </w:p>
  </w:footnote>
  <w:footnote w:type="continuationSeparator" w:id="0">
    <w:p w14:paraId="785C23C0" w14:textId="77777777" w:rsidR="00586E2C" w:rsidRDefault="00586E2C" w:rsidP="000514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66A67"/>
    <w:multiLevelType w:val="hybridMultilevel"/>
    <w:tmpl w:val="27D0A958"/>
    <w:lvl w:ilvl="0" w:tplc="0916FDDC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BD765E9"/>
    <w:multiLevelType w:val="hybridMultilevel"/>
    <w:tmpl w:val="50ECD3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77112"/>
    <w:multiLevelType w:val="hybridMultilevel"/>
    <w:tmpl w:val="ADD65612"/>
    <w:lvl w:ilvl="0" w:tplc="A15605D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C6606"/>
    <w:multiLevelType w:val="hybridMultilevel"/>
    <w:tmpl w:val="92205320"/>
    <w:lvl w:ilvl="0" w:tplc="410CBE56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DE625D"/>
    <w:multiLevelType w:val="hybridMultilevel"/>
    <w:tmpl w:val="307691CC"/>
    <w:lvl w:ilvl="0" w:tplc="9EA466DA">
      <w:start w:val="10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1571B4"/>
    <w:multiLevelType w:val="hybridMultilevel"/>
    <w:tmpl w:val="F50A3D4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354E2F"/>
    <w:multiLevelType w:val="hybridMultilevel"/>
    <w:tmpl w:val="FF561E1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8960F5"/>
    <w:multiLevelType w:val="hybridMultilevel"/>
    <w:tmpl w:val="71788878"/>
    <w:lvl w:ilvl="0" w:tplc="040C000D">
      <w:start w:val="1"/>
      <w:numFmt w:val="bullet"/>
      <w:lvlText w:val=""/>
      <w:lvlJc w:val="left"/>
      <w:pPr>
        <w:ind w:left="1004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832531613">
    <w:abstractNumId w:val="6"/>
  </w:num>
  <w:num w:numId="2" w16cid:durableId="858350493">
    <w:abstractNumId w:val="3"/>
  </w:num>
  <w:num w:numId="3" w16cid:durableId="1380398040">
    <w:abstractNumId w:val="4"/>
  </w:num>
  <w:num w:numId="4" w16cid:durableId="1743067580">
    <w:abstractNumId w:val="2"/>
  </w:num>
  <w:num w:numId="5" w16cid:durableId="45184474">
    <w:abstractNumId w:val="1"/>
  </w:num>
  <w:num w:numId="6" w16cid:durableId="1086653653">
    <w:abstractNumId w:val="0"/>
  </w:num>
  <w:num w:numId="7" w16cid:durableId="255792140">
    <w:abstractNumId w:val="7"/>
  </w:num>
  <w:num w:numId="8" w16cid:durableId="16000927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CB0"/>
    <w:rsid w:val="0005141C"/>
    <w:rsid w:val="000806BB"/>
    <w:rsid w:val="000C726C"/>
    <w:rsid w:val="00110A3C"/>
    <w:rsid w:val="0012533E"/>
    <w:rsid w:val="00195473"/>
    <w:rsid w:val="001A106E"/>
    <w:rsid w:val="001A3B68"/>
    <w:rsid w:val="001C7BF4"/>
    <w:rsid w:val="00203C1D"/>
    <w:rsid w:val="002255C3"/>
    <w:rsid w:val="00295D1E"/>
    <w:rsid w:val="002B7BD4"/>
    <w:rsid w:val="00364ADD"/>
    <w:rsid w:val="00382441"/>
    <w:rsid w:val="00382A70"/>
    <w:rsid w:val="003A5950"/>
    <w:rsid w:val="003B43DD"/>
    <w:rsid w:val="003F0757"/>
    <w:rsid w:val="004106F0"/>
    <w:rsid w:val="004E4DA0"/>
    <w:rsid w:val="004F1BC3"/>
    <w:rsid w:val="00513A6C"/>
    <w:rsid w:val="005167CB"/>
    <w:rsid w:val="00542B6A"/>
    <w:rsid w:val="0055177A"/>
    <w:rsid w:val="00586E2C"/>
    <w:rsid w:val="005F3105"/>
    <w:rsid w:val="006164DE"/>
    <w:rsid w:val="00677A0E"/>
    <w:rsid w:val="00693BD7"/>
    <w:rsid w:val="006B306A"/>
    <w:rsid w:val="006E76CA"/>
    <w:rsid w:val="00780AB6"/>
    <w:rsid w:val="007E7162"/>
    <w:rsid w:val="007F7320"/>
    <w:rsid w:val="00803632"/>
    <w:rsid w:val="00856269"/>
    <w:rsid w:val="008A306D"/>
    <w:rsid w:val="008A4C34"/>
    <w:rsid w:val="008B3E67"/>
    <w:rsid w:val="008D6929"/>
    <w:rsid w:val="008F1FB9"/>
    <w:rsid w:val="00917F1A"/>
    <w:rsid w:val="00924899"/>
    <w:rsid w:val="00954848"/>
    <w:rsid w:val="009631AC"/>
    <w:rsid w:val="00983505"/>
    <w:rsid w:val="009835C1"/>
    <w:rsid w:val="00A205AC"/>
    <w:rsid w:val="00A22DD7"/>
    <w:rsid w:val="00A63447"/>
    <w:rsid w:val="00A90980"/>
    <w:rsid w:val="00A928D2"/>
    <w:rsid w:val="00AC7574"/>
    <w:rsid w:val="00AF7A2F"/>
    <w:rsid w:val="00B11CDA"/>
    <w:rsid w:val="00B40CB0"/>
    <w:rsid w:val="00B85A9B"/>
    <w:rsid w:val="00BA2127"/>
    <w:rsid w:val="00BD6B04"/>
    <w:rsid w:val="00C0621C"/>
    <w:rsid w:val="00C70AF8"/>
    <w:rsid w:val="00CD7ABD"/>
    <w:rsid w:val="00CE0056"/>
    <w:rsid w:val="00D044FE"/>
    <w:rsid w:val="00D05BD6"/>
    <w:rsid w:val="00D9618D"/>
    <w:rsid w:val="00DA66E3"/>
    <w:rsid w:val="00DE42F2"/>
    <w:rsid w:val="00DF4E73"/>
    <w:rsid w:val="00E157E0"/>
    <w:rsid w:val="00E161DE"/>
    <w:rsid w:val="00E44A47"/>
    <w:rsid w:val="00E76EED"/>
    <w:rsid w:val="00E86F29"/>
    <w:rsid w:val="00E91EA0"/>
    <w:rsid w:val="00EC4FA9"/>
    <w:rsid w:val="00ED00C0"/>
    <w:rsid w:val="00F17687"/>
    <w:rsid w:val="00F57EE5"/>
    <w:rsid w:val="00F90F2B"/>
    <w:rsid w:val="00F97918"/>
    <w:rsid w:val="00FD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64FCAA"/>
  <w14:defaultImageDpi w14:val="300"/>
  <w15:docId w15:val="{AD90D5CF-9852-4F3F-A033-6F3B95AC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B0"/>
    <w:pPr>
      <w:suppressAutoHyphens/>
    </w:pPr>
    <w:rPr>
      <w:rFonts w:ascii="Cambria" w:eastAsia="MS Mincho" w:hAnsi="Cambria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semiHidden/>
    <w:unhideWhenUsed/>
    <w:rsid w:val="001C7B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7BF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7BF4"/>
    <w:rPr>
      <w:rFonts w:ascii="Cambria" w:eastAsia="MS Mincho" w:hAnsi="Cambria" w:cs="Times New Roman"/>
      <w:sz w:val="20"/>
      <w:szCs w:val="20"/>
      <w:lang w:val="en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7B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7BF4"/>
    <w:rPr>
      <w:rFonts w:ascii="Cambria" w:eastAsia="MS Mincho" w:hAnsi="Cambria" w:cs="Times New Roman"/>
      <w:b/>
      <w:bCs/>
      <w:sz w:val="20"/>
      <w:szCs w:val="20"/>
      <w:lang w:val="en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7BF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7BF4"/>
    <w:rPr>
      <w:rFonts w:ascii="Tahoma" w:eastAsia="MS Mincho" w:hAnsi="Tahoma" w:cs="Tahoma"/>
      <w:sz w:val="16"/>
      <w:szCs w:val="16"/>
      <w:lang w:val="en" w:eastAsia="zh-CN"/>
    </w:rPr>
  </w:style>
  <w:style w:type="paragraph" w:styleId="Paragraphedeliste">
    <w:name w:val="List Paragraph"/>
    <w:basedOn w:val="Normal"/>
    <w:uiPriority w:val="34"/>
    <w:qFormat/>
    <w:rsid w:val="00364A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C06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5141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5141C"/>
    <w:rPr>
      <w:rFonts w:ascii="Cambria" w:eastAsia="MS Mincho" w:hAnsi="Cambria" w:cs="Times New Roman"/>
      <w:lang w:val="en" w:eastAsia="zh-CN"/>
    </w:rPr>
  </w:style>
  <w:style w:type="paragraph" w:styleId="Pieddepage">
    <w:name w:val="footer"/>
    <w:basedOn w:val="Normal"/>
    <w:link w:val="PieddepageCar"/>
    <w:uiPriority w:val="99"/>
    <w:unhideWhenUsed/>
    <w:rsid w:val="0005141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141C"/>
    <w:rPr>
      <w:rFonts w:ascii="Cambria" w:eastAsia="MS Mincho" w:hAnsi="Cambria" w:cs="Times New Roman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5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3D2319-28BD-429F-A38F-8FE05F551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77</Words>
  <Characters>8128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erso</Company>
  <LinksUpToDate>false</LinksUpToDate>
  <CharactersWithSpaces>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Fantoni</dc:creator>
  <cp:lastModifiedBy>Charlotte LOGIOU</cp:lastModifiedBy>
  <cp:revision>33</cp:revision>
  <cp:lastPrinted>2017-02-21T16:54:00Z</cp:lastPrinted>
  <dcterms:created xsi:type="dcterms:W3CDTF">2018-02-09T09:26:00Z</dcterms:created>
  <dcterms:modified xsi:type="dcterms:W3CDTF">2022-08-09T17:33:00Z</dcterms:modified>
</cp:coreProperties>
</file>